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D9807" w14:textId="77777777" w:rsidR="001C4A26" w:rsidRPr="003C60F2" w:rsidRDefault="001C4A26" w:rsidP="001C4A2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/>
          <w14:ligatures w14:val="none"/>
        </w:rPr>
      </w:pPr>
      <w:r w:rsidRPr="003C60F2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/>
          <w14:ligatures w14:val="none"/>
        </w:rPr>
        <w:t>Appendix 1. Number of chlamydia tests and positivity by mode of testing and gender, 2015 – 2022</w:t>
      </w:r>
    </w:p>
    <w:p w14:paraId="599E11B8" w14:textId="77777777" w:rsidR="001C4A26" w:rsidRPr="003C60F2" w:rsidRDefault="001C4A26" w:rsidP="001C4A2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/>
          <w14:ligatures w14:val="none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57"/>
        <w:gridCol w:w="864"/>
        <w:gridCol w:w="1734"/>
        <w:gridCol w:w="1402"/>
        <w:gridCol w:w="1207"/>
        <w:gridCol w:w="1088"/>
        <w:gridCol w:w="1233"/>
        <w:gridCol w:w="1207"/>
        <w:gridCol w:w="1207"/>
        <w:gridCol w:w="1088"/>
        <w:gridCol w:w="1289"/>
      </w:tblGrid>
      <w:tr w:rsidR="001C4A26" w:rsidRPr="0012135C" w14:paraId="389E3350" w14:textId="77777777" w:rsidTr="00053AAF">
        <w:trPr>
          <w:trHeight w:val="240"/>
        </w:trPr>
        <w:tc>
          <w:tcPr>
            <w:tcW w:w="32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A9D22" w14:textId="77777777" w:rsidR="001C4A26" w:rsidRPr="0012135C" w:rsidRDefault="001C4A26" w:rsidP="00053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4A574"/>
            <w:noWrap/>
            <w:vAlign w:val="bottom"/>
            <w:hideMark/>
          </w:tcPr>
          <w:p w14:paraId="380ADA4C" w14:textId="77777777" w:rsidR="001C4A26" w:rsidRPr="0012135C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14:ligatures w14:val="none"/>
              </w:rPr>
              <w:t>Year</w:t>
            </w:r>
          </w:p>
        </w:tc>
        <w:tc>
          <w:tcPr>
            <w:tcW w:w="6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4A574"/>
            <w:noWrap/>
            <w:vAlign w:val="bottom"/>
            <w:hideMark/>
          </w:tcPr>
          <w:p w14:paraId="13657140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14:ligatures w14:val="none"/>
              </w:rPr>
              <w:t>Sexual Health Services ^ 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4A574"/>
            <w:noWrap/>
            <w:vAlign w:val="bottom"/>
            <w:hideMark/>
          </w:tcPr>
          <w:p w14:paraId="35B65D59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14:ligatures w14:val="none"/>
              </w:rPr>
              <w:t>Community ^ 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4A574"/>
            <w:noWrap/>
            <w:vAlign w:val="bottom"/>
            <w:hideMark/>
          </w:tcPr>
          <w:p w14:paraId="3027E28B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14:ligatures w14:val="none"/>
              </w:rPr>
              <w:t>GP ^ 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4A574"/>
            <w:noWrap/>
            <w:vAlign w:val="bottom"/>
            <w:hideMark/>
          </w:tcPr>
          <w:p w14:paraId="052AC5B7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14:ligatures w14:val="none"/>
              </w:rPr>
              <w:t>Pharmacy ^ 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4A574"/>
            <w:noWrap/>
            <w:vAlign w:val="bottom"/>
            <w:hideMark/>
          </w:tcPr>
          <w:p w14:paraId="54EFC171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14:ligatures w14:val="none"/>
              </w:rPr>
              <w:t>TOP</w:t>
            </w:r>
            <w:r w:rsidRPr="00710E17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:vertAlign w:val="superscript"/>
                <w14:ligatures w14:val="none"/>
              </w:rPr>
              <w:t>±</w:t>
            </w:r>
            <w:r w:rsidRPr="0012135C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14:ligatures w14:val="none"/>
              </w:rPr>
              <w:t xml:space="preserve"> services ^ 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4A574"/>
            <w:noWrap/>
            <w:vAlign w:val="bottom"/>
            <w:hideMark/>
          </w:tcPr>
          <w:p w14:paraId="0CDCDC3A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14:ligatures w14:val="none"/>
              </w:rPr>
              <w:t>OPSS ^ 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4A574"/>
            <w:noWrap/>
            <w:vAlign w:val="bottom"/>
            <w:hideMark/>
          </w:tcPr>
          <w:p w14:paraId="0FF95E30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14:ligatures w14:val="none"/>
              </w:rPr>
              <w:t>Other ^ 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4A574"/>
            <w:noWrap/>
            <w:vAlign w:val="bottom"/>
            <w:hideMark/>
          </w:tcPr>
          <w:p w14:paraId="6C9F04FE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14:ligatures w14:val="none"/>
              </w:rPr>
              <w:t>Unknown ^ </w:t>
            </w:r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4A574"/>
            <w:noWrap/>
            <w:vAlign w:val="bottom"/>
            <w:hideMark/>
          </w:tcPr>
          <w:p w14:paraId="2B8F6EE6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14:ligatures w14:val="none"/>
              </w:rPr>
              <w:t>Total ^ </w:t>
            </w:r>
          </w:p>
        </w:tc>
      </w:tr>
      <w:tr w:rsidR="001C4A26" w:rsidRPr="0012135C" w14:paraId="7EE9532F" w14:textId="77777777" w:rsidTr="00053AAF">
        <w:trPr>
          <w:trHeight w:val="240"/>
        </w:trPr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36206" w14:textId="77777777" w:rsidR="001C4A26" w:rsidRPr="0012135C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n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45179" w14:textId="77777777" w:rsidR="001C4A26" w:rsidRPr="0012135C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6923B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2,873 (8∙2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4C444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7,723 (9∙6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A2E95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,515 (6∙2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9E7B8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,639 (11∙7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B2C4D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 (8∙3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F5121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,557 (9∙3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81995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,686 (6∙0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A449D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,996 (6∙8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732EC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058,097 (8∙0)</w:t>
            </w:r>
          </w:p>
        </w:tc>
      </w:tr>
      <w:tr w:rsidR="001C4A26" w:rsidRPr="0012135C" w14:paraId="3EE7C045" w14:textId="77777777" w:rsidTr="00053AAF">
        <w:trPr>
          <w:trHeight w:val="240"/>
        </w:trPr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92EE7" w14:textId="77777777" w:rsidR="001C4A26" w:rsidRPr="0012135C" w:rsidRDefault="001C4A26" w:rsidP="00053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9456F" w14:textId="77777777" w:rsidR="001C4A26" w:rsidRPr="0012135C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99447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8,782 (8∙5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A69A5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,938 (10∙3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3B08A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,744 (6∙4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8708E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,353 (10∙4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2C9EE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 (3∙8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9A134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,312 (8∙3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A1765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,927 (6∙5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02675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,301 (8∙3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002CA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027,410 (8∙3)</w:t>
            </w:r>
          </w:p>
        </w:tc>
      </w:tr>
      <w:tr w:rsidR="001C4A26" w:rsidRPr="0012135C" w14:paraId="69CCC7D0" w14:textId="77777777" w:rsidTr="00053AAF">
        <w:trPr>
          <w:trHeight w:val="240"/>
        </w:trPr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7FC71" w14:textId="77777777" w:rsidR="001C4A26" w:rsidRPr="0012135C" w:rsidRDefault="001C4A26" w:rsidP="00053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C720A" w14:textId="77777777" w:rsidR="001C4A26" w:rsidRPr="0012135C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FAE32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1,355 (9∙0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A6F5C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,254 (11∙7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EE2EE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,850 (6∙8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49B60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,172 (10∙5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9A6B1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 (7∙8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C8E98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,302 (7∙8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74332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,158 (6∙9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9B72B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,983 (8∙1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4DCF0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2,138 (8∙7)</w:t>
            </w:r>
          </w:p>
        </w:tc>
      </w:tr>
      <w:tr w:rsidR="001C4A26" w:rsidRPr="0012135C" w14:paraId="4DBCAB74" w14:textId="77777777" w:rsidTr="00053AAF">
        <w:trPr>
          <w:trHeight w:val="240"/>
        </w:trPr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A7497" w14:textId="77777777" w:rsidR="001C4A26" w:rsidRPr="0012135C" w:rsidRDefault="001C4A26" w:rsidP="00053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7B2A0" w14:textId="77777777" w:rsidR="001C4A26" w:rsidRPr="0012135C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C8202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6,377 (9∙5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4776B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,255 (11∙6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624E8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,603 (6∙5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2945F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,182 (12∙5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2F447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 (8∙0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2139F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7,428 (7∙1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78DB6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,452 (6∙6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43584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,242 (6∙1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5DDD9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070,564 (8∙8)</w:t>
            </w:r>
          </w:p>
        </w:tc>
      </w:tr>
      <w:tr w:rsidR="001C4A26" w:rsidRPr="0012135C" w14:paraId="1C1ED07F" w14:textId="77777777" w:rsidTr="00053AAF">
        <w:trPr>
          <w:trHeight w:val="240"/>
        </w:trPr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A6C96" w14:textId="77777777" w:rsidR="001C4A26" w:rsidRPr="0012135C" w:rsidRDefault="001C4A26" w:rsidP="00053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4A276" w14:textId="77777777" w:rsidR="001C4A26" w:rsidRPr="0012135C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97F41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2,195 (10∙0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3BA26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,447 (11∙9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94654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,803 (6∙0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BEE8A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,052 (11∙9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AFECC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 (6∙5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DA9B4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4,234 (6∙6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4572D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,683 (6∙6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12BB2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,274 (6∙2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6170B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131,780 (8∙9)</w:t>
            </w:r>
          </w:p>
        </w:tc>
      </w:tr>
      <w:tr w:rsidR="001C4A26" w:rsidRPr="0012135C" w14:paraId="3378867D" w14:textId="77777777" w:rsidTr="00053AAF">
        <w:trPr>
          <w:trHeight w:val="240"/>
        </w:trPr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16742" w14:textId="77777777" w:rsidR="001C4A26" w:rsidRPr="0012135C" w:rsidRDefault="001C4A26" w:rsidP="00053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347FD" w14:textId="77777777" w:rsidR="001C4A26" w:rsidRPr="0012135C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D75CD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1,215 (11∙0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CF87D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,980 (12∙3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5A409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,061 (5∙4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2B1D4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351 (13∙0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CF392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 (6∙5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914EA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9,614 (7∙3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40590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,835 (7∙0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633C3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,473 (7∙3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CB780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7,560 (8∙9)</w:t>
            </w:r>
          </w:p>
        </w:tc>
      </w:tr>
      <w:tr w:rsidR="001C4A26" w:rsidRPr="0012135C" w14:paraId="39F4AB21" w14:textId="77777777" w:rsidTr="00053AAF">
        <w:trPr>
          <w:trHeight w:val="240"/>
        </w:trPr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C2CD9" w14:textId="77777777" w:rsidR="001C4A26" w:rsidRPr="0012135C" w:rsidRDefault="001C4A26" w:rsidP="00053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14698" w14:textId="77777777" w:rsidR="001C4A26" w:rsidRPr="0012135C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DECD0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5,731 (10∙2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2DF39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,007 (10∙6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A7615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,491 (4∙3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0DE84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828 (12∙6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55475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 (6∙5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5D291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0,763 (6∙7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BB1C8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,172 (6∙5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02CD5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930 (5∙8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4C5C9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6,984 (7∙9)</w:t>
            </w:r>
          </w:p>
        </w:tc>
      </w:tr>
      <w:tr w:rsidR="001C4A26" w:rsidRPr="0012135C" w14:paraId="46B62759" w14:textId="77777777" w:rsidTr="00053AAF">
        <w:trPr>
          <w:trHeight w:val="240"/>
        </w:trPr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5D52B" w14:textId="77777777" w:rsidR="001C4A26" w:rsidRPr="0012135C" w:rsidRDefault="001C4A26" w:rsidP="00053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FDE10" w14:textId="77777777" w:rsidR="001C4A26" w:rsidRPr="0012135C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6E700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6,161 (10∙6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8C704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,353 (10∙7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79A07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,859 (5∙3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CD382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467 (13∙4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B21AD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5 (10∙3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7E900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4,596 (7∙5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28848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,270 (7∙2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2FF7C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737 (7∙6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FFCE8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019,618 (8∙6)</w:t>
            </w:r>
          </w:p>
        </w:tc>
      </w:tr>
      <w:tr w:rsidR="001C4A26" w:rsidRPr="0012135C" w14:paraId="4C75379A" w14:textId="77777777" w:rsidTr="00053AAF">
        <w:trPr>
          <w:trHeight w:val="240"/>
        </w:trPr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05DB8" w14:textId="77777777" w:rsidR="001C4A26" w:rsidRPr="0012135C" w:rsidRDefault="001C4A26" w:rsidP="00053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83442" w14:textId="77777777" w:rsidR="001C4A26" w:rsidRPr="0012135C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9AEB4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00A6D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CEC0A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7F999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F44BE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CDE8D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2A389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89037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178D3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1C4A26" w:rsidRPr="0012135C" w14:paraId="1F9D82C9" w14:textId="77777777" w:rsidTr="00053AAF">
        <w:trPr>
          <w:trHeight w:val="240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30003" w14:textId="77777777" w:rsidR="001C4A26" w:rsidRPr="0012135C" w:rsidRDefault="001C4A26" w:rsidP="00053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45099" w14:textId="77777777" w:rsidR="001C4A26" w:rsidRPr="0012135C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men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4F1CB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,584,689 (9∙4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CEE62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0,957 (10∙7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20655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1,926 (6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9D7D2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,044 (11∙7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997B1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0 (7∙9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D1347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631,806 (7∙2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96A8D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9,183 (6∙6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9824E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,936 (7∙1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8D76F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,974,151 (8∙5)</w:t>
            </w:r>
          </w:p>
        </w:tc>
      </w:tr>
      <w:tr w:rsidR="001C4A26" w:rsidRPr="0012135C" w14:paraId="4E7B3096" w14:textId="77777777" w:rsidTr="00053AAF">
        <w:trPr>
          <w:trHeight w:val="24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1B1A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BC96" w14:textId="77777777" w:rsidR="001C4A26" w:rsidRPr="0012135C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2C858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CA991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1F219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17B6D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8F657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F3741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795AD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5D841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5F73F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1C4A26" w:rsidRPr="0012135C" w14:paraId="44F25FDF" w14:textId="77777777" w:rsidTr="00053AAF">
        <w:trPr>
          <w:trHeight w:val="240"/>
        </w:trPr>
        <w:tc>
          <w:tcPr>
            <w:tcW w:w="3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03B857" w14:textId="77777777" w:rsidR="001C4A26" w:rsidRPr="0012135C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Women</w:t>
            </w:r>
          </w:p>
        </w:tc>
        <w:tc>
          <w:tcPr>
            <w:tcW w:w="32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3D73F" w14:textId="77777777" w:rsidR="001C4A26" w:rsidRPr="0012135C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5461B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7,143 (6∙4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F58D2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1,848 (6∙9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F300E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7,585 (2∙7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352AA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,327 (5∙5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72BD6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,883 (3∙9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96FAE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,367 (7∙4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E563B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3,375 (4∙3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EDE1D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,362 (3∙1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BDFB9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375,890 (4∙8)</w:t>
            </w:r>
          </w:p>
        </w:tc>
      </w:tr>
      <w:tr w:rsidR="001C4A26" w:rsidRPr="0012135C" w14:paraId="3CE93ABC" w14:textId="77777777" w:rsidTr="00053AAF">
        <w:trPr>
          <w:trHeight w:val="240"/>
        </w:trPr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4D989" w14:textId="77777777" w:rsidR="001C4A26" w:rsidRPr="0012135C" w:rsidRDefault="001C4A26" w:rsidP="00053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A2958" w14:textId="77777777" w:rsidR="001C4A26" w:rsidRPr="0012135C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1073D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7,986 (6∙8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F62B6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1,326 (7∙1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AB8C1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6,565 (2∙8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EBFBE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,086 (8∙1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ED0FC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,968 (3∙8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44224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7,904 (7∙1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A3CD0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4,541 (4∙5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BDA51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,578 (3∙5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33EB4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262,954 (5∙1)</w:t>
            </w:r>
          </w:p>
        </w:tc>
      </w:tr>
      <w:tr w:rsidR="001C4A26" w:rsidRPr="0012135C" w14:paraId="19CE2422" w14:textId="77777777" w:rsidTr="00053AAF">
        <w:trPr>
          <w:trHeight w:val="240"/>
        </w:trPr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F12BD" w14:textId="77777777" w:rsidR="001C4A26" w:rsidRPr="0012135C" w:rsidRDefault="001C4A26" w:rsidP="00053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ED1B2" w14:textId="77777777" w:rsidR="001C4A26" w:rsidRPr="0012135C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F8F39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5,848 (7∙2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67DB0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,130 (8∙0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085B5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5,089 (3∙0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63024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,127 (8∙8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1D40C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,196 (4∙4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08F01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2,492 (7∙4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AC724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2,233 (4∙6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6AF9C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,645 (3∙8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BAD25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159,760 (5∙4)</w:t>
            </w:r>
          </w:p>
        </w:tc>
      </w:tr>
      <w:tr w:rsidR="001C4A26" w:rsidRPr="0012135C" w14:paraId="3C0BF37C" w14:textId="77777777" w:rsidTr="00053AAF">
        <w:trPr>
          <w:trHeight w:val="240"/>
        </w:trPr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CEEF7" w14:textId="77777777" w:rsidR="001C4A26" w:rsidRPr="0012135C" w:rsidRDefault="001C4A26" w:rsidP="00053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83F90" w14:textId="77777777" w:rsidR="001C4A26" w:rsidRPr="0012135C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B5C3E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8,265 (7∙6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E83B3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,182 (8∙5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F4751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3,250 (2∙9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FA75F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,569 (9∙2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4C325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,114 (3∙8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F6843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6,889 (6∙6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FBC10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9,687 (4∙3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E96F7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,712 (3∙2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263CF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208,668 (5∙5)</w:t>
            </w:r>
          </w:p>
        </w:tc>
      </w:tr>
      <w:tr w:rsidR="001C4A26" w:rsidRPr="0012135C" w14:paraId="185EBA15" w14:textId="77777777" w:rsidTr="00053AAF">
        <w:trPr>
          <w:trHeight w:val="240"/>
        </w:trPr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8BC7B" w14:textId="77777777" w:rsidR="001C4A26" w:rsidRPr="0012135C" w:rsidRDefault="001C4A26" w:rsidP="00053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38BC1" w14:textId="77777777" w:rsidR="001C4A26" w:rsidRPr="0012135C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5597C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8,596 (7∙7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6B2E0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,552 (8∙2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92A7E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3,256 (2∙7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00BEC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,134 (9∙6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64901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,933 (4∙3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B9743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8,594 (6∙1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6AE66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8,470 (4∙3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D365B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,032 (3∙2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AF67C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292,567 (5∙4)</w:t>
            </w:r>
          </w:p>
        </w:tc>
      </w:tr>
      <w:tr w:rsidR="001C4A26" w:rsidRPr="0012135C" w14:paraId="49DF50C2" w14:textId="77777777" w:rsidTr="00053AAF">
        <w:trPr>
          <w:trHeight w:val="240"/>
        </w:trPr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5729A" w14:textId="77777777" w:rsidR="001C4A26" w:rsidRPr="0012135C" w:rsidRDefault="001C4A26" w:rsidP="00053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A2F8D" w14:textId="77777777" w:rsidR="001C4A26" w:rsidRPr="0012135C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EF124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7,903 (8∙0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5BF69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,946 (7∙8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CBDA3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1,680 (2∙3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413A6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,804 (9∙7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28BB7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,596 (4∙9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6BF1A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7,825 (5∙9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E1731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3,890 (4∙2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CAF55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,141 (3∙2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F2585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692,785 (5∙2)</w:t>
            </w:r>
          </w:p>
        </w:tc>
      </w:tr>
      <w:tr w:rsidR="001C4A26" w:rsidRPr="0012135C" w14:paraId="03BBFBA1" w14:textId="77777777" w:rsidTr="00053AAF">
        <w:trPr>
          <w:trHeight w:val="240"/>
        </w:trPr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9FC9E" w14:textId="77777777" w:rsidR="001C4A26" w:rsidRPr="0012135C" w:rsidRDefault="001C4A26" w:rsidP="00053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D0095" w14:textId="77777777" w:rsidR="001C4A26" w:rsidRPr="0012135C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C1D0A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1,579 (7∙2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2B1FE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,102 (6∙0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3414D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3,578 (1∙9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D139E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,679 (8∙4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67CC7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,418 (4∙0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D92BF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2,506 (5∙2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3628E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6,938 (3∙6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8D222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,002 (2∙4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22617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893,802 (4∙5)</w:t>
            </w:r>
          </w:p>
        </w:tc>
      </w:tr>
      <w:tr w:rsidR="001C4A26" w:rsidRPr="0012135C" w14:paraId="3C0B5C92" w14:textId="77777777" w:rsidTr="00053AAF">
        <w:trPr>
          <w:trHeight w:val="240"/>
        </w:trPr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0F699" w14:textId="77777777" w:rsidR="001C4A26" w:rsidRPr="0012135C" w:rsidRDefault="001C4A26" w:rsidP="00053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144BD" w14:textId="77777777" w:rsidR="001C4A26" w:rsidRPr="0012135C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6FBDA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0,760 (7∙9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890F7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,601 (7∙2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E4B78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5,858 (2∙2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1F81D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,315 (10∙6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828E2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,018 (5∙2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5305B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2,867 (6∙1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CED1F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5,869 (4∙2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1A4D7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,320 (3∙2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D9935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952,608 (5∙2)</w:t>
            </w:r>
          </w:p>
        </w:tc>
      </w:tr>
      <w:tr w:rsidR="001C4A26" w:rsidRPr="0012135C" w14:paraId="52F3434B" w14:textId="77777777" w:rsidTr="00053AAF">
        <w:trPr>
          <w:trHeight w:val="240"/>
        </w:trPr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B3079" w14:textId="77777777" w:rsidR="001C4A26" w:rsidRPr="0012135C" w:rsidRDefault="001C4A26" w:rsidP="00053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F46DB" w14:textId="77777777" w:rsidR="001C4A26" w:rsidRPr="0012135C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E228B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FDFF3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F429E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BA355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5B823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602C3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4C9D6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FC5CC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3FFA6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1C4A26" w:rsidRPr="0012135C" w14:paraId="697E3E52" w14:textId="77777777" w:rsidTr="00053AAF">
        <w:trPr>
          <w:trHeight w:val="240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972BB" w14:textId="77777777" w:rsidR="001C4A26" w:rsidRPr="0012135C" w:rsidRDefault="001C4A26" w:rsidP="00053A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34BA5" w14:textId="77777777" w:rsidR="001C4A26" w:rsidRPr="0012135C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women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9DF5F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,288,080 (7∙3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AFE9B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1,687 (7∙4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6318A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,246,861 (2∙6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73B93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,041 (8∙1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531F9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6,126 (4∙2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AE071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749,444 (6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14EBA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065,003 (4∙3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62331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0,792 (3∙2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0DEBF" w14:textId="77777777" w:rsidR="001C4A26" w:rsidRPr="0012135C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213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,839,034 (5∙1)</w:t>
            </w:r>
          </w:p>
        </w:tc>
      </w:tr>
    </w:tbl>
    <w:p w14:paraId="2B29B039" w14:textId="77777777" w:rsidR="001C4A26" w:rsidRPr="0012135C" w:rsidRDefault="001C4A26" w:rsidP="001C4A26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</w:pPr>
    </w:p>
    <w:p w14:paraId="795A4BC7" w14:textId="77777777" w:rsidR="001C4A26" w:rsidRPr="00B913EA" w:rsidRDefault="001C4A26" w:rsidP="001C4A26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sectPr w:rsidR="001C4A26" w:rsidRPr="00B913EA" w:rsidSect="001C4A26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12135C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^ Number of chlamydia tests (</w:t>
      </w:r>
      <w:proofErr w:type="gramStart"/>
      <w:r w:rsidRPr="0012135C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Positivit</w:t>
      </w:r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y)  ±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TOP Termination of Pregnancy</w:t>
      </w:r>
    </w:p>
    <w:p w14:paraId="1819FFAA" w14:textId="77777777" w:rsidR="001C4A26" w:rsidRPr="00B165A9" w:rsidRDefault="001C4A26" w:rsidP="001C4A26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/>
          <w14:ligatures w14:val="none"/>
        </w:rPr>
      </w:pPr>
      <w:r w:rsidRPr="00B165A9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/>
          <w14:ligatures w14:val="none"/>
        </w:rPr>
        <w:lastRenderedPageBreak/>
        <w:t xml:space="preserve">Appendix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/>
          <w14:ligatures w14:val="none"/>
        </w:rPr>
        <w:t>2</w:t>
      </w:r>
      <w:r w:rsidRPr="00B165A9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/>
          <w14:ligatures w14:val="none"/>
        </w:rPr>
        <w:t>– GEE sensitivity analysis of mode of testing (OPSS vs in-person) by sociodemographic factors and testing behaviour (2015-22)</w:t>
      </w:r>
    </w:p>
    <w:p w14:paraId="3871E5AA" w14:textId="77777777" w:rsidR="001C4A26" w:rsidRPr="00B165A9" w:rsidRDefault="001C4A26" w:rsidP="001C4A2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/>
          <w14:ligatures w14:val="none"/>
        </w:rPr>
      </w:pPr>
    </w:p>
    <w:tbl>
      <w:tblPr>
        <w:tblW w:w="9400" w:type="dxa"/>
        <w:tblLook w:val="04A0" w:firstRow="1" w:lastRow="0" w:firstColumn="1" w:lastColumn="0" w:noHBand="0" w:noVBand="1"/>
      </w:tblPr>
      <w:tblGrid>
        <w:gridCol w:w="1940"/>
        <w:gridCol w:w="960"/>
        <w:gridCol w:w="1500"/>
        <w:gridCol w:w="1380"/>
        <w:gridCol w:w="616"/>
        <w:gridCol w:w="1200"/>
        <w:gridCol w:w="640"/>
        <w:gridCol w:w="1200"/>
      </w:tblGrid>
      <w:tr w:rsidR="001C4A26" w:rsidRPr="00B165A9" w14:paraId="6317E94F" w14:textId="77777777" w:rsidTr="00053AAF">
        <w:trPr>
          <w:trHeight w:val="330"/>
        </w:trPr>
        <w:tc>
          <w:tcPr>
            <w:tcW w:w="1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436245" w:fill="436245"/>
            <w:noWrap/>
            <w:vAlign w:val="bottom"/>
            <w:hideMark/>
          </w:tcPr>
          <w:p w14:paraId="04847A7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436245" w:fill="436245"/>
            <w:noWrap/>
            <w:vAlign w:val="bottom"/>
            <w:hideMark/>
          </w:tcPr>
          <w:p w14:paraId="695BA4B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val="en-GB"/>
                <w14:ligatures w14:val="none"/>
              </w:rPr>
              <w:t>N of tests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436245" w:fill="436245"/>
            <w:noWrap/>
            <w:vAlign w:val="bottom"/>
            <w:hideMark/>
          </w:tcPr>
          <w:p w14:paraId="7BCAC6C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val="en-GB"/>
                <w14:ligatures w14:val="none"/>
              </w:rPr>
              <w:t>In-person %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436245" w:fill="436245"/>
            <w:noWrap/>
            <w:vAlign w:val="bottom"/>
            <w:hideMark/>
          </w:tcPr>
          <w:p w14:paraId="2D380F3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val="en-GB"/>
                <w14:ligatures w14:val="none"/>
              </w:rPr>
              <w:t xml:space="preserve">OPSS % 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∞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36245"/>
            <w:noWrap/>
            <w:vAlign w:val="bottom"/>
            <w:hideMark/>
          </w:tcPr>
          <w:p w14:paraId="5AAC8BD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 xml:space="preserve">OR 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:vertAlign w:val="superscript"/>
                <w:lang w:val="en-GB"/>
                <w14:ligatures w14:val="none"/>
              </w:rPr>
              <w:t>∞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:lang w:val="en-GB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36245"/>
            <w:noWrap/>
            <w:vAlign w:val="bottom"/>
            <w:hideMark/>
          </w:tcPr>
          <w:p w14:paraId="287EAA2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[CI]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36245"/>
            <w:noWrap/>
            <w:vAlign w:val="bottom"/>
            <w:hideMark/>
          </w:tcPr>
          <w:p w14:paraId="1E52603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aOR</w:t>
            </w:r>
            <w:proofErr w:type="spellEnd"/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:vertAlign w:val="superscript"/>
                <w:lang w:val="en-GB"/>
                <w14:ligatures w14:val="none"/>
              </w:rPr>
              <w:t>∞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:lang w:val="en-GB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436245"/>
            <w:noWrap/>
            <w:vAlign w:val="bottom"/>
            <w:hideMark/>
          </w:tcPr>
          <w:p w14:paraId="5942648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[CI]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09A7C1E2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5E5A1C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Gender </w:t>
            </w:r>
            <w:r w:rsidRPr="00B165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/>
                <w14:ligatures w14:val="none"/>
              </w:rPr>
              <w:t>§</w:t>
            </w: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3B8EA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9D38F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5D3AB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55FBD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AC6F0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2D4C2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CEFC0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5104A6B8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C5C210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Men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293D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7,926,2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D6EA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,294,409 (79·4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AB93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631,806 (20·6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D01D7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0737B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F07D0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F88B4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7885FEF5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7CBEF4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Women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675D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6,548,2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4E70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3,798,798 (83·4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0749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749,444 (16·6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75149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.68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A432B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.68-0.68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393C2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.68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C4FF6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.67-0.68] </w:t>
            </w:r>
          </w:p>
        </w:tc>
      </w:tr>
      <w:tr w:rsidR="001C4A26" w:rsidRPr="00B165A9" w14:paraId="5D85F833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92EB39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Other / Unknown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6CB0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50,0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8169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22,473 (92·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7CED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7,619 (7·9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D7C19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2B68E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63F04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04F05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</w:tr>
      <w:tr w:rsidR="001C4A26" w:rsidRPr="00B165A9" w14:paraId="43798B14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8FA340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ge group</w:t>
            </w: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6CF9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6280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A3E0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6B6AB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E8C65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0DE0B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7339B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45C23B8D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D94C31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15 – 19 years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CCA0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,090,8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FE47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630,050 (85·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C3BE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60,767 (14·9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32561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11CCBE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C63A5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B855D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057D884D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736245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20 – 24 years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DC6E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,655,8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59EC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,038,471 (75·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A38D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617,376 (24·3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E2D76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.84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6DB78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.83-1.84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2753E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.53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CA507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1.52-1.53] </w:t>
            </w:r>
          </w:p>
        </w:tc>
      </w:tr>
      <w:tr w:rsidR="001C4A26" w:rsidRPr="00B165A9" w14:paraId="3E408FF7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E2A5C0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25 – 34 years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D7DF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,727,8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502B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7,101,988 (81·4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68FA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625,842 (18·6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520F8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.34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2BDC4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.33-1.34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AE8F6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.82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BFFC5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0.82-0.82] </w:t>
            </w:r>
          </w:p>
        </w:tc>
      </w:tr>
      <w:tr w:rsidR="001C4A26" w:rsidRPr="00B165A9" w14:paraId="7D704BAA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DFC208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35 – 44 years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39BC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,954,5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CDAB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,465,305 (87·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F971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89,239 (12·4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551E4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.82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78906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.81-0.82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48486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.46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0EB63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0.46-0.46] </w:t>
            </w:r>
          </w:p>
        </w:tc>
      </w:tr>
      <w:tr w:rsidR="001C4A26" w:rsidRPr="00B165A9" w14:paraId="2D718FE3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13BF1A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45 – 64 years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73C8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238,0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92EE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032,608 (90·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A22E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05,450 (9·2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6A95F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.59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091E9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.59-0.59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E7879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.33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493B3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0.32-0.33] </w:t>
            </w:r>
          </w:p>
        </w:tc>
      </w:tr>
      <w:tr w:rsidR="001C4A26" w:rsidRPr="00B165A9" w14:paraId="6AC0BDBA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A9C84F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65 years &amp; over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67E8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57,4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0D66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47,258 (93·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D698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0,195 (6·5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16710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.41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FB05A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.40-0.41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1528B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.20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C7EC4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0.20-0.21] </w:t>
            </w:r>
          </w:p>
        </w:tc>
      </w:tr>
      <w:tr w:rsidR="001C4A26" w:rsidRPr="00B165A9" w14:paraId="2BA62321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3B8985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IMD </w:t>
            </w:r>
            <w:r w:rsidRPr="00B165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/>
                <w14:ligatures w14:val="none"/>
              </w:rPr>
              <w:t>#</w:t>
            </w: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7A44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7413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EB97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FF0C0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7D997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74A50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EAAAC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0049C365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9E817B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1 – most deprived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A130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,382,7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8574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,577,238 (85·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9C61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05,463 (15·0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91452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160EF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488C2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362C2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5AEE6713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D9B5B6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CCD8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,948,2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6788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,811,457 (80·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BD3B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136,765 (19·1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064ED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.35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0CCC1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.35-1.36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FDF9E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.17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68D63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1.17-1.17] </w:t>
            </w:r>
          </w:p>
        </w:tc>
      </w:tr>
      <w:tr w:rsidR="001C4A26" w:rsidRPr="00B165A9" w14:paraId="2C3EA54D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F52A1C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3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D1E5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,010,6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26D0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,068,197 (81·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CF1C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942,448 (18·8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D3D8B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.30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2D257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.30-1.31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03294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.17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53B47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1.17-1.18] </w:t>
            </w:r>
          </w:p>
        </w:tc>
      </w:tr>
      <w:tr w:rsidR="001C4A26" w:rsidRPr="00B165A9" w14:paraId="28AE2FFE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5848AC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4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8D63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,052,1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DB1E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,309,907 (81·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EA2D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742,234 (18·3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C8F2B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.25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14E2B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.24-1.25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4AB78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.24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FE4E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1.24-1.25] </w:t>
            </w:r>
          </w:p>
        </w:tc>
      </w:tr>
      <w:tr w:rsidR="001C4A26" w:rsidRPr="00B165A9" w14:paraId="4C16DC65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73D939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5 – least deprived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1312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,602,2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7900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991,445 (8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CC40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10,770 (17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09A49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.13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FD64A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.12=1.13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0BC62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.16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BE357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1.16-1.17] </w:t>
            </w:r>
          </w:p>
        </w:tc>
      </w:tr>
      <w:tr w:rsidR="001C4A26" w:rsidRPr="00B165A9" w14:paraId="214BA6EA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11DC65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Unknown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0D00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28,6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9855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57,436 (79·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E456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71,189 (20·7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B993F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6DC42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0A846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8534E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</w:tr>
      <w:tr w:rsidR="001C4A26" w:rsidRPr="00B165A9" w14:paraId="2484556C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4F116F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Region of residency</w:t>
            </w: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CB28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9D1C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1152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0682C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D3849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93504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7C8EE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76BBF751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03CDC79C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London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F681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,820,7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8171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,178,384 (75·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A88B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642,374 (24·1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3F7B0F7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F0D63A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FB40D0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965856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1F741A6B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240BC707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   </w:t>
            </w:r>
            <w:proofErr w:type="gramStart"/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North East</w:t>
            </w:r>
            <w:proofErr w:type="gramEnd"/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F20E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988,4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DEAB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86,441 (89·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2AD0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01,975 (10·3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95495B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.34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D00AC2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.33-0.34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DDA2F9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0.32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66157D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0.31-0.32] </w:t>
            </w:r>
          </w:p>
        </w:tc>
      </w:tr>
      <w:tr w:rsidR="001C4A26" w:rsidRPr="00B165A9" w14:paraId="66E1B99E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442634A4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   </w:t>
            </w:r>
            <w:proofErr w:type="gramStart"/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North West</w:t>
            </w:r>
            <w:proofErr w:type="gramEnd"/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E532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865,39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8649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582,481 (90·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6FC5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82,915 (9·9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1C8C9F5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.32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59CA2D9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.31-0.32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3C44CBC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0.32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64A992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0.32-0.32] </w:t>
            </w:r>
          </w:p>
        </w:tc>
      </w:tr>
      <w:tr w:rsidR="001C4A26" w:rsidRPr="00B165A9" w14:paraId="379D2A9A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7C9ABD6F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Yorkshire &amp; Humber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23FC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361,4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5002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002,946 (84·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453C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58,497 (15·2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11ED15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.51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5651942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.51-0.52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12AC7F3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0.51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E98666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0.51-0.52] </w:t>
            </w:r>
          </w:p>
        </w:tc>
      </w:tr>
      <w:tr w:rsidR="001C4A26" w:rsidRPr="00B165A9" w14:paraId="1E48CE24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23781DCE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East Midlands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C22B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888,8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D30E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551,567 (82·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B01D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37,234 (17·9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F83483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.61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1A77148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.61-0.61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55BDDF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0.62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05EC21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0.62-0.63] </w:t>
            </w:r>
          </w:p>
        </w:tc>
      </w:tr>
      <w:tr w:rsidR="001C4A26" w:rsidRPr="00B165A9" w14:paraId="51FD758F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6A18F020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East of England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0EC8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333,1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F601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884,355 (80·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568A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48,783 (19·2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3A9BDD6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.68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888938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.68-0.68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A8F775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0.69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E2C07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0.69-0.70] </w:t>
            </w:r>
          </w:p>
        </w:tc>
      </w:tr>
      <w:tr w:rsidR="001C4A26" w:rsidRPr="00B165A9" w14:paraId="05D65F26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93C5F2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West Midlands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D83F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985,5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C9DA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682,149 (84·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80FD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03,405 (15·3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24899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.54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BF419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.54-0.54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433E1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0.56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B250E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0.55-0.56] </w:t>
            </w:r>
          </w:p>
        </w:tc>
      </w:tr>
      <w:tr w:rsidR="001C4A26" w:rsidRPr="00B165A9" w14:paraId="55F4E4BB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0CF53F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   </w:t>
            </w:r>
            <w:proofErr w:type="gramStart"/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outh East</w:t>
            </w:r>
            <w:proofErr w:type="gramEnd"/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92D7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,100,6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1A47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631,448 (84·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0381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69,236 (15·1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04745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.53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EF167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.53-0.54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3E120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0.53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454F0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0.52-0.53] </w:t>
            </w:r>
          </w:p>
        </w:tc>
      </w:tr>
      <w:tr w:rsidR="001C4A26" w:rsidRPr="00B165A9" w14:paraId="7E29EE37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F7AE14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   </w:t>
            </w:r>
            <w:proofErr w:type="gramStart"/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outh West</w:t>
            </w:r>
            <w:proofErr w:type="gramEnd"/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E0E6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157,5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C71A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774,966 (82·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09F2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82,541 (17·7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E5AD2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.62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31585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.62-0.62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15BB0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0.65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B587D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0.65-0.65] </w:t>
            </w:r>
          </w:p>
        </w:tc>
      </w:tr>
      <w:tr w:rsidR="001C4A26" w:rsidRPr="00B165A9" w14:paraId="0B60AF97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A4B861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Unknown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2399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22,8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7C28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40,943 (74·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E6DC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1,909 (25·4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25BEE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1AC2A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AA1C6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100A1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</w:tr>
      <w:tr w:rsidR="001C4A26" w:rsidRPr="00B165A9" w14:paraId="3C0DDA20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3CD80C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London-rural-urban</w:t>
            </w:r>
            <w:r w:rsidRPr="00B165A9">
              <w:rPr>
                <w:rFonts w:ascii="Times New Roman" w:eastAsia="Times New Roman" w:hAnsi="Times New Roman" w:cs="Times New Roman"/>
                <w:b/>
                <w:bCs/>
                <w:color w:val="D13438"/>
                <w:kern w:val="0"/>
                <w:sz w:val="16"/>
                <w:szCs w:val="16"/>
                <w:u w:val="single"/>
                <w:lang w:val="en-GB"/>
                <w14:ligatures w14:val="none"/>
              </w:rPr>
              <w:t>*</w:t>
            </w: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913F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E8DE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73EE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14BED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E939C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5A900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54961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71345C07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75D031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Rural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0EE7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487,9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874F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104,217 (84·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CE52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83,726 (15·4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EEE6F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1EC87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FCCB4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0E508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165D489A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BB6498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London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ECC0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,816,1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4D8F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,175,123 (75·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5681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641,056 (24·1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A649F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.93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7050E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.92-1.93]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DBEB3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.14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DC1D5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.14-1.15] </w:t>
            </w:r>
          </w:p>
        </w:tc>
      </w:tr>
      <w:tr w:rsidR="001C4A26" w:rsidRPr="00B165A9" w14:paraId="3E352B86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B6FAD0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Other urban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0C03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4,818,6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C240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2,563,027 (84·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FE79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255,594 (15·2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04F9D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.01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F10FA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.00-1.01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F2917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C3A8F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4036969D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D384D4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Unknown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B87F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701,8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CDFF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73,313 (81·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98FA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28,493 (18·3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39C47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33540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2CB84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A5C30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</w:tr>
      <w:tr w:rsidR="001C4A26" w:rsidRPr="00B165A9" w14:paraId="45621F59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3CE70C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Year of testing</w:t>
            </w: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85AF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600D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ABC1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2E224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E6835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491B3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A5BD7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460CB1C8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597E1C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2015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7DDC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,416,8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3DA7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,328,698 (97·4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0990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8,144 (2·6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ECDD7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FA0D2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D77DF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083CA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7C3AEDE8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0D25F0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   2016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551B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,268,8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B9D3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,110,384 (95·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A028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58,437 (4·8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1F781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.92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4FDB8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1.90-1.93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A5D8E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.91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800B3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1.90-1.92] </w:t>
            </w:r>
          </w:p>
        </w:tc>
      </w:tr>
      <w:tr w:rsidR="001C4A26" w:rsidRPr="00B165A9" w14:paraId="0FBC10B4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C5CE92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2017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2A97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,128,4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BAF1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925,538 (93·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7F69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02,907 (6·5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BCE44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.66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8DC88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2.64-2.67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52323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.69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5C4B2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2.67-2.71] </w:t>
            </w:r>
          </w:p>
        </w:tc>
      </w:tr>
      <w:tr w:rsidR="001C4A26" w:rsidRPr="00B165A9" w14:paraId="35A35609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D994B2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2018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A393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,273,9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1066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887,124 (88·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FBC6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86,853 (11·8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AC304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4.98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C52B1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4.95-5.02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12477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5.02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4CE96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4.99-5.05] </w:t>
            </w:r>
          </w:p>
        </w:tc>
      </w:tr>
      <w:tr w:rsidR="001C4A26" w:rsidRPr="00B165A9" w14:paraId="3FEB698D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285888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2019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93B4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,414,9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35BB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879,451 (84·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28EA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35,475 (15·7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46F98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6.86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DF82B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6.82-6.91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A5813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6.91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59F3D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6.87-6.96] </w:t>
            </w:r>
          </w:p>
        </w:tc>
      </w:tr>
      <w:tr w:rsidR="001C4A26" w:rsidRPr="00B165A9" w14:paraId="0C9D3A26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3D0AC8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2020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37C3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469,7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1107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639,427 (66·4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2625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30,281 (33·6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B2FEF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7.60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EC2A7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17.49-17.71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25DDE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18.31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BE325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18.19-18.42] </w:t>
            </w:r>
          </w:p>
        </w:tc>
      </w:tr>
      <w:tr w:rsidR="001C4A26" w:rsidRPr="00B165A9" w14:paraId="397428AF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CC8CCA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202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1D1B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804,9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7130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766,969 (6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1BA3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037,944 (37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911B6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0.43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D444C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20.30-20.56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609A9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2.40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180B3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22.27-22.54] </w:t>
            </w:r>
          </w:p>
        </w:tc>
      </w:tr>
      <w:tr w:rsidR="001C4A26" w:rsidRPr="00B165A9" w14:paraId="31866A27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498F47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202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A582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,046,9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3D2D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878,089 (61·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B53E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168,828 (38·4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6E6C5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1.15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3EC15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21.02-21.28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8BCC8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23.77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31E0B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[23.62-23.92] </w:t>
            </w:r>
          </w:p>
        </w:tc>
      </w:tr>
      <w:tr w:rsidR="001C4A26" w:rsidRPr="00B165A9" w14:paraId="42981BDE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A33150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ositive diagnosis</w:t>
            </w: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7870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4F86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9886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2328E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E5941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70071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CC95B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71881320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71E8B1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No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8AE5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3,267,6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5D40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9,143,739 (82·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37A1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,123,924 (17·7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CEA52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A1E3B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A9CB1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E03CC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0C170F26" w14:textId="77777777" w:rsidTr="00053AAF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52B06F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   Yes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744E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556,88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B1CB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271,941 (81·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8BD2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84,945 (18·3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7CFE2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.09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2FADA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.09-1.10]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24FCE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.93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07676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.93-0.94] </w:t>
            </w:r>
          </w:p>
        </w:tc>
      </w:tr>
    </w:tbl>
    <w:p w14:paraId="6BACDCC6" w14:textId="77777777" w:rsidR="001C4A26" w:rsidRPr="00B165A9" w:rsidRDefault="001C4A26" w:rsidP="001C4A2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/>
          <w14:ligatures w14:val="none"/>
        </w:rPr>
      </w:pPr>
    </w:p>
    <w:p w14:paraId="619E8C11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1A7056FF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62C640E9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6AB52766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42B55E74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42F55F48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5A553083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1132E5E3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68A9F633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5B570055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33B495BF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31E18433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33995AC4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1D3BDA8F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1C3C731F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56193790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20757E35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56778A80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430922C5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5087CA57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046A3F3B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7B0862D1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0BC3E876" w14:textId="77777777" w:rsidR="001C4A26" w:rsidRPr="00B165A9" w:rsidRDefault="001C4A26" w:rsidP="001C4A2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/>
          <w14:ligatures w14:val="none"/>
        </w:rPr>
      </w:pPr>
      <w:r w:rsidRPr="00B165A9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/>
          <w14:ligatures w14:val="none"/>
        </w:rPr>
        <w:lastRenderedPageBreak/>
        <w:t xml:space="preserve">Appendix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/>
          <w14:ligatures w14:val="none"/>
        </w:rPr>
        <w:t>3</w:t>
      </w:r>
      <w:r w:rsidRPr="00B165A9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/>
          <w14:ligatures w14:val="none"/>
        </w:rPr>
        <w:t xml:space="preserve"> – Mode of testing (OPSS vs in-person) by sociodemographic factors and testing behaviour (2022)</w:t>
      </w:r>
      <w:r w:rsidRPr="00B165A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/>
          <w14:ligatures w14:val="none"/>
        </w:rPr>
        <w:t> 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45"/>
        <w:gridCol w:w="856"/>
        <w:gridCol w:w="1350"/>
        <w:gridCol w:w="1283"/>
        <w:gridCol w:w="584"/>
        <w:gridCol w:w="1003"/>
        <w:gridCol w:w="664"/>
        <w:gridCol w:w="2091"/>
      </w:tblGrid>
      <w:tr w:rsidR="001C4A26" w:rsidRPr="00B165A9" w14:paraId="70FD0473" w14:textId="77777777" w:rsidTr="00053AAF">
        <w:trPr>
          <w:trHeight w:val="320"/>
        </w:trPr>
        <w:tc>
          <w:tcPr>
            <w:tcW w:w="7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436245"/>
            <w:noWrap/>
            <w:vAlign w:val="center"/>
            <w:hideMark/>
          </w:tcPr>
          <w:p w14:paraId="75B9A62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46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36245"/>
            <w:noWrap/>
            <w:vAlign w:val="center"/>
            <w:hideMark/>
          </w:tcPr>
          <w:p w14:paraId="6E27CAE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val="en-GB"/>
                <w14:ligatures w14:val="none"/>
              </w:rPr>
              <w:t>N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36245"/>
            <w:noWrap/>
            <w:vAlign w:val="center"/>
            <w:hideMark/>
          </w:tcPr>
          <w:p w14:paraId="079F1A3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val="en-GB"/>
                <w14:ligatures w14:val="none"/>
              </w:rPr>
              <w:t>In-person %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69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36245"/>
            <w:noWrap/>
            <w:vAlign w:val="center"/>
            <w:hideMark/>
          </w:tcPr>
          <w:p w14:paraId="7DBE83C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val="en-GB"/>
                <w14:ligatures w14:val="none"/>
              </w:rPr>
              <w:t xml:space="preserve">OPSS % 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∞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407" w:type="pct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36245"/>
            <w:noWrap/>
            <w:vAlign w:val="center"/>
            <w:hideMark/>
          </w:tcPr>
          <w:p w14:paraId="10D25F8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 xml:space="preserve">OR 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:vertAlign w:val="superscript"/>
                <w:lang w:val="en-GB"/>
                <w14:ligatures w14:val="none"/>
              </w:rPr>
              <w:t>∞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:lang w:val="en-GB"/>
                <w14:ligatures w14:val="none"/>
              </w:rPr>
              <w:t> 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36245"/>
            <w:noWrap/>
            <w:vAlign w:val="center"/>
            <w:hideMark/>
          </w:tcPr>
          <w:p w14:paraId="71A7B02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[CI]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348" w:type="pct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36245"/>
            <w:noWrap/>
            <w:vAlign w:val="center"/>
            <w:hideMark/>
          </w:tcPr>
          <w:p w14:paraId="491DE0D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aOR</w:t>
            </w:r>
            <w:proofErr w:type="spellEnd"/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:vertAlign w:val="superscript"/>
                <w:lang w:val="en-GB"/>
                <w14:ligatures w14:val="none"/>
              </w:rPr>
              <w:t>∞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:lang w:val="en-GB"/>
                <w14:ligatures w14:val="none"/>
              </w:rPr>
              <w:t> </w:t>
            </w:r>
          </w:p>
        </w:tc>
        <w:tc>
          <w:tcPr>
            <w:tcW w:w="1228" w:type="pct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436245"/>
            <w:noWrap/>
            <w:vAlign w:val="center"/>
            <w:hideMark/>
          </w:tcPr>
          <w:p w14:paraId="1A48AC0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[CI]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4EAAE3C3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A0A38B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 xml:space="preserve">Gender </w:t>
            </w: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  <w:lang w:val="en-GB"/>
                <w14:ligatures w14:val="none"/>
              </w:rPr>
              <w:t>§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AED76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8A3DF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782BB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32A09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46A94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D8D10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7B0E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1CFCDB06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F0991E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Men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2ECF3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015,88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D151F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61,285 (55.3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4265C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54,596 (44.7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4705E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BAC99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D34DD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5DF13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2087DFD2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6B468E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Women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7E731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929,28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128B2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226,421 (63.6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7147C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702,867 (36.4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DBC41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71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FE405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70-0·71]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F7BE0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71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41B34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71-0·71] </w:t>
            </w:r>
          </w:p>
        </w:tc>
      </w:tr>
      <w:tr w:rsidR="001C4A26" w:rsidRPr="00B165A9" w14:paraId="19F42A49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A24F23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Other / Unknown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C2AF0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01,74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C0A98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90,383 (88.8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349D0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1,365 (11.2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78C81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A2180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811C4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60E0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</w:tr>
      <w:tr w:rsidR="001C4A26" w:rsidRPr="00B165A9" w14:paraId="00D21B7B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06F7E7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Age group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613A6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0A40F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6AD20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08BE1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709CB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39131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D2CF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2B547AEB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74EFD0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15 – 19 years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20C5E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64,98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54C48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72,948 (65.3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04920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92,040 (34.7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62598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12559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6AFDE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9BD55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5C7F1DF6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FC5D10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20 – 24 years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8B2AE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730,53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F9653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79,696 (52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ADAB0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50,838 (48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870B8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74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D207A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72-1·75]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7D0BD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58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C972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57-1·60] </w:t>
            </w:r>
          </w:p>
        </w:tc>
      </w:tr>
      <w:tr w:rsidR="001C4A26" w:rsidRPr="00B165A9" w14:paraId="51142BE8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AD5710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25 – 34 years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F1BB7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161,64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B2402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73,729 (58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5372A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87,920 (42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61644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36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4FDC5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35-1·37]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C3ECF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08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65810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07-1·09] </w:t>
            </w:r>
          </w:p>
        </w:tc>
      </w:tr>
      <w:tr w:rsidR="001C4A26" w:rsidRPr="00B165A9" w14:paraId="013B86B4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E543DE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35 – 44 years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6962A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56,00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FB8E8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91,297 (70.4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98427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64,706 (29.6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3A8C4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79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251AD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78-0·80]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84BFF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62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C64B1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61-0·62] </w:t>
            </w:r>
          </w:p>
        </w:tc>
      </w:tr>
      <w:tr w:rsidR="001C4A26" w:rsidRPr="00B165A9" w14:paraId="67749935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AB56AB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45 – 64 years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28CF9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09,06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AFACC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39,524 (77.5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83B2C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9,536 (22.5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6EFC8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55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DB68C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54-0·55]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4FF6B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42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B9581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41-0·42] </w:t>
            </w:r>
          </w:p>
        </w:tc>
      </w:tr>
      <w:tr w:rsidR="001C4A26" w:rsidRPr="00B165A9" w14:paraId="2D4B3FAC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266AF4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65 years &amp; over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E217A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4,68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B1B1F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0,895 (84.7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04296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,788 (15.3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B5B08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34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432AE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33-0·35]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D1A84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25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32574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25-0·26] </w:t>
            </w:r>
          </w:p>
        </w:tc>
      </w:tr>
      <w:tr w:rsidR="001C4A26" w:rsidRPr="00B165A9" w14:paraId="77358F55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D66D25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 xml:space="preserve">IMD </w:t>
            </w: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  <w:lang w:val="en-GB"/>
                <w14:ligatures w14:val="none"/>
              </w:rPr>
              <w:t>#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25FF1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B8806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22E83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32E53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91208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9A1DA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F9F0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772F357B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C8B95F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1 – most deprived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7C575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41,76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2F78A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21,272 (65.6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35570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20,496 (34.4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5924C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E5A43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D9A05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E99CC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7D9BF228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23B7AD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2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4A5BC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751,76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AF219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49,158 (59.7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A9020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02,609 (40.3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BF0A9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29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0683C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28-1·30]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FAF86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12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7A82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11-1·12] </w:t>
            </w:r>
          </w:p>
        </w:tc>
      </w:tr>
      <w:tr w:rsidR="001C4A26" w:rsidRPr="00B165A9" w14:paraId="5D93DC36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A5D5A0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3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0146F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12,97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0B9A5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72,946 (60.8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2DC39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40,027 (39.2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B46D1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23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C9D5E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22-1·24]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201B3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12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C1096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11-1·13] </w:t>
            </w:r>
          </w:p>
        </w:tc>
      </w:tr>
      <w:tr w:rsidR="001C4A26" w:rsidRPr="00B165A9" w14:paraId="34823E03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73EB3F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4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148B6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76,66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33EA9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87,729 (60.4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BC9C3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88,935 (39.6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C0FA1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25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47FD2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24-1·26]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C8B4F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25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326B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24-1·26] </w:t>
            </w:r>
          </w:p>
        </w:tc>
      </w:tr>
      <w:tr w:rsidR="001C4A26" w:rsidRPr="00B165A9" w14:paraId="582019BC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91BDA7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5 – least deprived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256AD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23,83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8166C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73,308 (64.5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5150A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50,528 (35.5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90583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05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94C9E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04-1·06]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12D5A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11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9A223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10-1·12] </w:t>
            </w:r>
          </w:p>
        </w:tc>
      </w:tr>
      <w:tr w:rsidR="001C4A26" w:rsidRPr="00B165A9" w14:paraId="28396165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881524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Unknown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9FE9B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39,90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D69B1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73,676 (52.7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090B1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6,233 (47.3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FA3DC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1FDFE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DD127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9EA2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</w:tr>
      <w:tr w:rsidR="001C4A26" w:rsidRPr="00B165A9" w14:paraId="4D0BADD4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5A1724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Region of residency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36837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5D44D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26CE2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C0D85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3921D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D49FA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FCD1D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545595D1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186DBD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London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36CFB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901,83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CA7F9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56,751 (50.6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8D5F8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45,079 (49.4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95B2C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F7564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B4C1A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76B6F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2B5CED83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615155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   </w:t>
            </w:r>
            <w:proofErr w:type="gramStart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North East</w:t>
            </w:r>
            <w:proofErr w:type="gramEnd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7A24F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17,05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E9C22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90,150 (77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CAD7A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6,907 (23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C0921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31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B237F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30-0·31]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19682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32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BE6CB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31-0·32] </w:t>
            </w:r>
          </w:p>
        </w:tc>
      </w:tr>
      <w:tr w:rsidR="001C4A26" w:rsidRPr="00B165A9" w14:paraId="384BC871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10964E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   </w:t>
            </w:r>
            <w:proofErr w:type="gramStart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North West</w:t>
            </w:r>
            <w:proofErr w:type="gramEnd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62EE6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35,55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60A48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42,369 (72.2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93E6D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93,185 (27.8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0AC6B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39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76AF8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39-0·40]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37AAE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44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50F6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44-0·45] </w:t>
            </w:r>
          </w:p>
        </w:tc>
      </w:tr>
      <w:tr w:rsidR="001C4A26" w:rsidRPr="00B165A9" w14:paraId="69E01DA8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556679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Yorkshire &amp; Humber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491E7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86,40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23051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06,888 (72.2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8703D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79,516 (27.8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AC448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39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CE941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39-0·40]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13F90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41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45E7F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40-0·41] </w:t>
            </w:r>
          </w:p>
        </w:tc>
      </w:tr>
      <w:tr w:rsidR="001C4A26" w:rsidRPr="00B165A9" w14:paraId="67985BC1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DEA1B4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East Midlands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EE50E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49,95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A297F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67,903 (67.2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ABD33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2,047 (32.8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D2B69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50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B31E4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50-0·51]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9CC9A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54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F0F94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54-0·55] </w:t>
            </w:r>
          </w:p>
        </w:tc>
      </w:tr>
      <w:tr w:rsidR="001C4A26" w:rsidRPr="00B165A9" w14:paraId="2A2973D7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04ED3A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East of England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0DBC6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69,73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01E90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32,496 (49.1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55861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37,240 (50.9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04E97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06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7CF89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05-1·07]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59461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21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3CC8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20-1·22] </w:t>
            </w:r>
          </w:p>
        </w:tc>
      </w:tr>
      <w:tr w:rsidR="001C4A26" w:rsidRPr="00B165A9" w14:paraId="6A8B1097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4DC611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West Midlands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B42E2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32,17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5C507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45,176 (62.5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86953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6,998 (37.5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17C94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61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91B71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61-0·62]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29781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65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0236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64-0·66] </w:t>
            </w:r>
          </w:p>
        </w:tc>
      </w:tr>
      <w:tr w:rsidR="001C4A26" w:rsidRPr="00B165A9" w14:paraId="0C69ED40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085987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   </w:t>
            </w:r>
            <w:proofErr w:type="gramStart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South East</w:t>
            </w:r>
            <w:proofErr w:type="gramEnd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5F86B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56,67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C082F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53,894 (71.2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6DC94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02,778 (28.8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D05AF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42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3DFD2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41-0·42]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25E26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42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6BD22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42-0·43] </w:t>
            </w:r>
          </w:p>
        </w:tc>
      </w:tr>
      <w:tr w:rsidR="001C4A26" w:rsidRPr="00B165A9" w14:paraId="5E3D8833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BF63E0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   </w:t>
            </w:r>
            <w:proofErr w:type="gramStart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South West</w:t>
            </w:r>
            <w:proofErr w:type="gramEnd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6767F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35,12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0CFFB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51,408 (64.4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BA1EA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3,713 (35.6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363E4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57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00661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56-0·57]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59459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63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CF856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63-0·64] </w:t>
            </w:r>
          </w:p>
        </w:tc>
      </w:tr>
      <w:tr w:rsidR="001C4A26" w:rsidRPr="00B165A9" w14:paraId="15760712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9EE6D0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Unknown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09B50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2,41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734E0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1,054 (49.8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850CA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1,365 (50.2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433FC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F3933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633C2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06C30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</w:tr>
      <w:tr w:rsidR="001C4A26" w:rsidRPr="00B165A9" w14:paraId="0C8C7AC9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F9F13D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London-rural-urban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A897B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D1FAC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8DE13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067ED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3C888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4E39A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74FC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5C0B95E2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4F1D4E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Rural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23FA3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87,94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43421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92,944 (67.0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4B169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95,000 (33.0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AF6FF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66F70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20F5E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7927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0BC63F81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81DC16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London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E521C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901,31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4E2E8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56,540 (50.7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5AE8D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44,773 (49.3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A2B7F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98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77C23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96-2·00]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618E45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12 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9BB6F2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12-1·14] </w:t>
            </w:r>
          </w:p>
        </w:tc>
      </w:tr>
      <w:tr w:rsidR="001C4A26" w:rsidRPr="00B165A9" w14:paraId="7D5D09C2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7EE651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Other urban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56A2F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738,75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B5D88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159,707 (66.7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3FCEB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79,046 (33.3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EA140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01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0E35D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01-1·02]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336964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5F12B1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3C347BB2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4C423F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Unknown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9664F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18,90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AB6DB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8,898 (57.9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9C91C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0,009 (42.1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91045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5F517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C6463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04DC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</w:tr>
      <w:tr w:rsidR="001C4A26" w:rsidRPr="00B165A9" w14:paraId="64087360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7A428A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Positive diagnosis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57910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63C52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8E926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93463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F9B32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5AACB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A0E89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713B3E59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3F0763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No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0B2ED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850,27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0FD73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759,231 (61.7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BFA01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091,044 (38.3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6E312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6197D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0ADCB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C10DC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4EAD40FD" w14:textId="77777777" w:rsidTr="00053AAF">
        <w:trPr>
          <w:trHeight w:val="300"/>
        </w:trPr>
        <w:tc>
          <w:tcPr>
            <w:tcW w:w="7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D3C41D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Yes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172FA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96,64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8CE0F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18,858 (60.4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9EDA1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77,784 (39.6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20878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06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FC3FA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05-1·07]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22BBF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93 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90D0F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92-0·93] </w:t>
            </w:r>
          </w:p>
        </w:tc>
      </w:tr>
    </w:tbl>
    <w:p w14:paraId="67A2F8A9" w14:textId="77777777" w:rsidR="001C4A26" w:rsidRPr="00B165A9" w:rsidRDefault="001C4A26" w:rsidP="001C4A26">
      <w:pPr>
        <w:rPr>
          <w:rFonts w:ascii="Times New Roman" w:hAnsi="Times New Roman" w:cs="Times New Roman"/>
          <w:lang w:val="en-GB"/>
        </w:rPr>
      </w:pPr>
    </w:p>
    <w:p w14:paraId="722A4D06" w14:textId="77777777" w:rsidR="001C4A26" w:rsidRPr="00B165A9" w:rsidRDefault="001C4A26" w:rsidP="001C4A26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/>
          <w14:ligatures w14:val="none"/>
        </w:rPr>
      </w:pPr>
      <w:r w:rsidRPr="00B165A9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/>
          <w14:ligatures w14:val="none"/>
        </w:rPr>
        <w:lastRenderedPageBreak/>
        <w:t xml:space="preserve">Appendix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/>
          <w14:ligatures w14:val="none"/>
        </w:rPr>
        <w:t>4</w:t>
      </w:r>
      <w:r w:rsidRPr="00B165A9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/>
          <w14:ligatures w14:val="none"/>
        </w:rPr>
        <w:t xml:space="preserve"> – Diagnosis by sociodemographic factors and testing behaviour (2015-22)</w:t>
      </w:r>
      <w:r w:rsidRPr="00B165A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/>
          <w14:ligatures w14:val="none"/>
        </w:rPr>
        <w:t> </w:t>
      </w:r>
    </w:p>
    <w:p w14:paraId="5BD9D304" w14:textId="77777777" w:rsidR="001C4A26" w:rsidRPr="00B165A9" w:rsidRDefault="001C4A26" w:rsidP="001C4A2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/>
          <w14:ligatures w14:val="none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36"/>
        <w:gridCol w:w="1216"/>
        <w:gridCol w:w="1376"/>
        <w:gridCol w:w="1286"/>
        <w:gridCol w:w="584"/>
        <w:gridCol w:w="1078"/>
        <w:gridCol w:w="664"/>
        <w:gridCol w:w="1123"/>
      </w:tblGrid>
      <w:tr w:rsidR="001C4A26" w:rsidRPr="00B165A9" w14:paraId="6EF3791C" w14:textId="77777777" w:rsidTr="00053AAF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000000" w:fill="436245"/>
            <w:noWrap/>
            <w:vAlign w:val="center"/>
            <w:hideMark/>
          </w:tcPr>
          <w:p w14:paraId="4E8139C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000000" w:fill="436245"/>
            <w:noWrap/>
            <w:vAlign w:val="center"/>
            <w:hideMark/>
          </w:tcPr>
          <w:p w14:paraId="4E91CA9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000000" w:fill="436245"/>
            <w:noWrap/>
            <w:vAlign w:val="center"/>
            <w:hideMark/>
          </w:tcPr>
          <w:p w14:paraId="4A164AD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Negative (%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000000" w:fill="436245"/>
            <w:noWrap/>
            <w:vAlign w:val="center"/>
            <w:hideMark/>
          </w:tcPr>
          <w:p w14:paraId="5441EC3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:lang w:val="en-GB"/>
                <w14:ligatures w14:val="none"/>
              </w:rPr>
            </w:pPr>
            <w:proofErr w:type="gramStart"/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Positive  (</w:t>
            </w:r>
            <w:proofErr w:type="gramEnd"/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%) ∞ 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36245"/>
            <w:noWrap/>
            <w:vAlign w:val="center"/>
            <w:hideMark/>
          </w:tcPr>
          <w:p w14:paraId="001049E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 xml:space="preserve">OR 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:vertAlign w:val="superscript"/>
                <w:lang w:val="en-GB"/>
                <w14:ligatures w14:val="none"/>
              </w:rPr>
              <w:t>∞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36245"/>
            <w:noWrap/>
            <w:vAlign w:val="center"/>
            <w:hideMark/>
          </w:tcPr>
          <w:p w14:paraId="0BF0252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[CI]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36245"/>
            <w:noWrap/>
            <w:vAlign w:val="center"/>
            <w:hideMark/>
          </w:tcPr>
          <w:p w14:paraId="16CDCA7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aOR</w:t>
            </w:r>
            <w:proofErr w:type="spellEnd"/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:vertAlign w:val="superscript"/>
                <w:lang w:val="en-GB"/>
                <w14:ligatures w14:val="none"/>
              </w:rPr>
              <w:t>∞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436245"/>
            <w:noWrap/>
            <w:vAlign w:val="center"/>
            <w:hideMark/>
          </w:tcPr>
          <w:p w14:paraId="6FDC3BE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[CI]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45FAB408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7A0D9A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 xml:space="preserve">Gender </w:t>
            </w: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vertAlign w:val="superscript"/>
                <w:lang w:val="en-GB"/>
                <w14:ligatures w14:val="none"/>
              </w:rPr>
              <w:t>§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688C1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D3ECB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2DA49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10FD5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D3D86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22EE7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234AD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3204D051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D96AE7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Men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E6EB2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7,974,151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D7D25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7,296,490 (91·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AE378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77,661 (8·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9494D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1F372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92AED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AAE1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328D269F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B87CDA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Women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9AB7B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16,839,034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86154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5,975,468 (94·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EB616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63,566 (5·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042B4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5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FDC0A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58-0·58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D4896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5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A914B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52-0·53] </w:t>
            </w:r>
          </w:p>
        </w:tc>
      </w:tr>
      <w:tr w:rsidR="001C4A26" w:rsidRPr="00B165A9" w14:paraId="6C005672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0F6FAF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Other / Unknown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3C892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   358,734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67863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29,878 (92·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96053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8,856 (8·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53D3A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EB3CA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82B91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3B34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</w:tr>
      <w:tr w:rsidR="001C4A26" w:rsidRPr="00B165A9" w14:paraId="10AB9987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013618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Age group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85191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20C0E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9447B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8EFD8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A0448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71243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7A40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3D1647D2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2D7762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15 – 19 years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49ABF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3,138,192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55FF0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781,203 (88·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24F45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56,989 (11·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BEE78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C40C4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18573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694C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067E1353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CE1F9A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20 – 24 years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9F286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6,730,227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DD6F2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,138,187 (91·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FEEC1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92,040 (8·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B3E08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7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BA9C3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75-0·75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0915F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7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9CB95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71-0·72] </w:t>
            </w:r>
          </w:p>
        </w:tc>
      </w:tr>
      <w:tr w:rsidR="001C4A26" w:rsidRPr="00B165A9" w14:paraId="6DE85F88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B801CA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25 – 34 years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29636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8,846,591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D7F32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,407,358 (95·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9940D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39,233 (5·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587D9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4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D7311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41-0·41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834FB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3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9706A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37-0·37] </w:t>
            </w:r>
          </w:p>
        </w:tc>
      </w:tr>
      <w:tr w:rsidR="001C4A26" w:rsidRPr="00B165A9" w14:paraId="0E3323EC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A5DD32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35 – 44 years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23732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4,022,392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05442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,902,312 (97·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158E9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20,080 (3·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0B6C9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2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52298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24-0·24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11361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2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54830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22-0·22] </w:t>
            </w:r>
          </w:p>
        </w:tc>
      </w:tr>
      <w:tr w:rsidR="001C4A26" w:rsidRPr="00B165A9" w14:paraId="2F430DE3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F5C4B0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45 – 64 years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87775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2,274,291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FB2C6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216,125 (97·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E39B2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8,166 (2·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C2F27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2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DBAE6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20-0·21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BE2E4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1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01847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18-0·18] </w:t>
            </w:r>
          </w:p>
        </w:tc>
      </w:tr>
      <w:tr w:rsidR="001C4A26" w:rsidRPr="00B165A9" w14:paraId="5D16AE20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789CB3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65 years &amp; over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2053B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   160,226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37B73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56,651 (97·8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7DAEB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,575 (2·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A4C9F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1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E4218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17-0·18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E819D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1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34B52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13-0·14] </w:t>
            </w:r>
          </w:p>
        </w:tc>
      </w:tr>
      <w:tr w:rsidR="001C4A26" w:rsidRPr="00B165A9" w14:paraId="1F60DFC1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22DF5C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 xml:space="preserve">IMD </w:t>
            </w: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vertAlign w:val="superscript"/>
                <w:lang w:val="en-GB"/>
                <w14:ligatures w14:val="none"/>
              </w:rPr>
              <w:t>#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DFAF2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503A9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E5C77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221B0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741D4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952EE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5072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3A69DE7C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74AE80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1 – most deprived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5757F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5,470,769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D6750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,074,428 (92·8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5530C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96,341 (7·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3D90B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E5CCC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EE5B7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36D3D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0D2750CE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890CCC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2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BCA81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6,032,494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89DDE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,639,059 (93·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13262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93,435 (6·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AAD52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89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C0C54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89-0·90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5C71E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9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89BD1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91-0·92] </w:t>
            </w:r>
          </w:p>
        </w:tc>
      </w:tr>
      <w:tr w:rsidR="001C4A26" w:rsidRPr="00B165A9" w14:paraId="2A8BB039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53AC94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3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10770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5,067,826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B2B8B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,763,672 (94·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64D31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04,154 (6·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03036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8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A57AE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81-0·82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68C18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8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D4B75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83-0·84] </w:t>
            </w:r>
          </w:p>
        </w:tc>
      </w:tr>
      <w:tr w:rsidR="001C4A26" w:rsidRPr="00B165A9" w14:paraId="2DA38BA9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F44629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4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34695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4,106,988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BADFC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,879,934 (94·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281B7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27,054 (5·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B3021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7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64266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75-0·75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22864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7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8710F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76-0·77] </w:t>
            </w:r>
          </w:p>
        </w:tc>
      </w:tr>
      <w:tr w:rsidR="001C4A26" w:rsidRPr="00B165A9" w14:paraId="5A51F63C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318C63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5 – least deprived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E3A26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3,642,786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DB488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,452,719 (94·8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7A327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90,067 (5·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EEEDC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7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23B58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70-0·71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F76FD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7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A00E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70-0·71] </w:t>
            </w:r>
          </w:p>
        </w:tc>
      </w:tr>
      <w:tr w:rsidR="001C4A26" w:rsidRPr="00B165A9" w14:paraId="412340E5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6044D9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Unknown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3E05A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   851,056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6AF8A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792,024 (93·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D238F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9,032 (6·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DF75A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B25EE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F0148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0002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</w:tr>
      <w:tr w:rsidR="001C4A26" w:rsidRPr="00B165A9" w14:paraId="010F04D7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7D71C7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Region of residency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8297F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0BB85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AAD07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0C6BA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8ABA4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18790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7CF7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5FF92BF7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396234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London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79444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6,858,584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3D1F8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,452,132 (94·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EE44D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06,452 (5·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D3058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89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87F2C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89-0·90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794A8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2D0A8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[0·99-1·01] 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vertAlign w:val="superscript"/>
                <w:lang w:val="en-GB"/>
                <w14:ligatures w14:val="none"/>
              </w:rPr>
              <w:t>++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 </w:t>
            </w:r>
          </w:p>
        </w:tc>
      </w:tr>
      <w:tr w:rsidR="001C4A26" w:rsidRPr="00B165A9" w14:paraId="736707F9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187D8A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   </w:t>
            </w:r>
            <w:proofErr w:type="gramStart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North East</w:t>
            </w:r>
            <w:proofErr w:type="gramEnd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951D0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1,028,762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87862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961,005 (93·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32ACF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7,757 (6·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22199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3C363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F94BC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DBE82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40A648B3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A9BE70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   </w:t>
            </w:r>
            <w:proofErr w:type="gramStart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North West</w:t>
            </w:r>
            <w:proofErr w:type="gramEnd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FBA69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2,972,657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32581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764,628 (93·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69C8B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08,029 (7·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45D8F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0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A1565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06-1·08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79526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0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BB7C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07-1·09] </w:t>
            </w:r>
          </w:p>
        </w:tc>
      </w:tr>
      <w:tr w:rsidR="001C4A26" w:rsidRPr="00B165A9" w14:paraId="604E838B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3FDB16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Yorkshire &amp; Humber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C4AF9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2,368,262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90EA1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214,379 (93·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71D4C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53,883 (6·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FC3D9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99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D2BFC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[0·98-0·99] 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vertAlign w:val="superscript"/>
                <w:lang w:val="en-GB"/>
                <w14:ligatures w14:val="none"/>
              </w:rPr>
              <w:t>+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138A3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0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AB725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04-1·06] </w:t>
            </w:r>
          </w:p>
        </w:tc>
      </w:tr>
      <w:tr w:rsidR="001C4A26" w:rsidRPr="00B165A9" w14:paraId="1FA28497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1942B7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East Midlands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212A7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1,916,118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66013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793,327 (93·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49CF3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22,791 (6·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9E11F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9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2527E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96-0·98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78683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0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43C32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06-1·08] </w:t>
            </w:r>
          </w:p>
        </w:tc>
      </w:tr>
      <w:tr w:rsidR="001C4A26" w:rsidRPr="00B165A9" w14:paraId="676763FB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C54B08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East of England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DC3D6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2,339,158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2C38C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207,417 (94·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8B62D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31,741 (5·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5BBA8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8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10BB5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84-0·85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F0E0A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9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E69EC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95-0·96] </w:t>
            </w:r>
          </w:p>
        </w:tc>
      </w:tr>
      <w:tr w:rsidR="001C4A26" w:rsidRPr="00B165A9" w14:paraId="4F0FDAE7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738CE6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West Midlands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F0F89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2,001,552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7CC88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863,889 (93·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26254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37,663 (6·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7027A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0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ACE60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04-1·06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00E67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09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965A3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08-1·10] </w:t>
            </w:r>
          </w:p>
        </w:tc>
      </w:tr>
      <w:tr w:rsidR="001C4A26" w:rsidRPr="00B165A9" w14:paraId="63F0AC9B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4DB17A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   </w:t>
            </w:r>
            <w:proofErr w:type="gramStart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South East</w:t>
            </w:r>
            <w:proofErr w:type="gramEnd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9E5BD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3,195,993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35AAE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,006,004 (94·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EB614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89,989 (5·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FF9B1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9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ED80F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89-0·90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798C1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0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08B6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02-1·04] </w:t>
            </w:r>
          </w:p>
        </w:tc>
      </w:tr>
      <w:tr w:rsidR="001C4A26" w:rsidRPr="00B165A9" w14:paraId="401B917A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1AAD5F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   </w:t>
            </w:r>
            <w:proofErr w:type="gramStart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South West</w:t>
            </w:r>
            <w:proofErr w:type="gramEnd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79E10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2,162,879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BB1A1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037,361 (94·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E3EB6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25,518 (5·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CB61A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8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6D3DB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87-0·88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E4B83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9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7B2A8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94-0·96] </w:t>
            </w:r>
          </w:p>
        </w:tc>
      </w:tr>
      <w:tr w:rsidR="001C4A26" w:rsidRPr="00B165A9" w14:paraId="5871B594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A8C8B6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Unknown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28F4B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   327,954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3FE67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01,694 (92·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795E0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6,260 (8·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19744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8FC9E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41562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9392C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</w:tr>
      <w:tr w:rsidR="001C4A26" w:rsidRPr="00B165A9" w14:paraId="5D6C9778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4FC2D6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London-rural-urban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F25DF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0AA3F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421F0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ACAAD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2260B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E4C37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2C740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72354530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FBCFE8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Rural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63ADA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2,529,140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0AC11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392,465 (94·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9EFAE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36,675 (5·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0D594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27947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77B3F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3F9B4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5AE8853A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AC4471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London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CA5C3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6,853,972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40C0E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,447,768 (94·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34A31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06,204 (5·9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61DFB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18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D0E71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17-1·19]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3F501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08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F0C5F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08-1·09] </w:t>
            </w:r>
          </w:p>
        </w:tc>
      </w:tr>
      <w:tr w:rsidR="001C4A26" w:rsidRPr="00B165A9" w14:paraId="4F502AD0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4BE7C0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Other urban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0676E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15,065,474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0B968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4,089,842 (93·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9B0F4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975,632 (6·5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A56317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D75CD2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10BAAE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1D68F9B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</w:tr>
      <w:tr w:rsidR="001C4A26" w:rsidRPr="00B165A9" w14:paraId="55EBCA87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8750FE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Unknown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3AFB8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   723,333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D099C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71,761 (92·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A7329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1,572 (7·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4BBA0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2C277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F2A4F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AEB1E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</w:tr>
      <w:tr w:rsidR="001C4A26" w:rsidRPr="00B165A9" w14:paraId="2005F7E2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C56E31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Year of testing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211CC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59C30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9AC67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BDB46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BEAB1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B6326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B850F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0704FA19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0353C6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2015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B18F0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3,460,881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C8A69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,260,147 (94·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AB6DF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00,734 (5·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A622F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97A10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09D18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B7FA2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2A6CC6E7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FB4694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2016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CF902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3,329,283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D91F3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,126,530 (93·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8EBFD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02,753 (6·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63876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0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4E7FD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05-1·06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8C2E6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09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DC2B0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08-1·09] </w:t>
            </w:r>
          </w:p>
        </w:tc>
      </w:tr>
      <w:tr w:rsidR="001C4A26" w:rsidRPr="00B165A9" w14:paraId="6CFCB040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174756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2017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1889A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3,182,064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65BC9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978,145 (93·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00961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03,919 (6·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89E06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1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73455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11-1·12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37AD4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1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FEC5F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17-1·19] </w:t>
            </w:r>
          </w:p>
        </w:tc>
      </w:tr>
      <w:tr w:rsidR="001C4A26" w:rsidRPr="00B165A9" w14:paraId="29E5CD25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027146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   2018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C0652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3,310,084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F5FB3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,092,606 (93·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B22EB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17,478 (6·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B7DB6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1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68067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13-1·15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CC97C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2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6E4D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23-1·25] </w:t>
            </w:r>
          </w:p>
        </w:tc>
      </w:tr>
      <w:tr w:rsidR="001C4A26" w:rsidRPr="00B165A9" w14:paraId="75C56AEF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FBD164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2019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9CD81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3,463,456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1A165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,235,490 (93·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D8AFE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27,966 (6·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DFDFC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1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994A2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14-1·15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BED17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2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75F85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26-1·28] </w:t>
            </w:r>
          </w:p>
        </w:tc>
      </w:tr>
      <w:tr w:rsidR="001C4A26" w:rsidRPr="00B165A9" w14:paraId="6DB2A898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A455A6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2020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76A0D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2,508,722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05224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348,422 (93·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011D9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60,300 (6·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D9FAB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1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74CAF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10-1·12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9A9F2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2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D84A9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27-1·29] </w:t>
            </w:r>
          </w:p>
        </w:tc>
      </w:tr>
      <w:tr w:rsidR="001C4A26" w:rsidRPr="00B165A9" w14:paraId="7349D241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FAC753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2021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BDC1F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2,843,026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C6586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683,803 (94·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3B1C9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59,223 (5·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C3F81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9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1239A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96-0·97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3B136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1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6394A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15-1·16] </w:t>
            </w:r>
          </w:p>
        </w:tc>
      </w:tr>
      <w:tr w:rsidR="001C4A26" w:rsidRPr="00B165A9" w14:paraId="2D77090B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140BC9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2022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1507B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3,074,403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D6E94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876,693 (93·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BF254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97,710 (6·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06C7E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1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30977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11-1·12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300EF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3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BC00C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34-1·36] </w:t>
            </w:r>
          </w:p>
        </w:tc>
      </w:tr>
      <w:tr w:rsidR="001C4A26" w:rsidRPr="00B165A9" w14:paraId="072768AE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A2C5A9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Testing mode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85B5F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A3A3B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CBB60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125C7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72371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B862E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B7AAF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083C04CE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E79A9B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In-person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22D30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20,415,680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0749A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9,143,739 (93·8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A2554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271,941 (6·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AE600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A7DC1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B2501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B6789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26AB19D9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911A2C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OPSS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A5BA7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4,408,869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EF2EB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,123,924 (93·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DFEC5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84,945 (6·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7B630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0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92188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04-1·04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C47E0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8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31A0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87-0·88] </w:t>
            </w:r>
          </w:p>
        </w:tc>
      </w:tr>
      <w:tr w:rsidR="001C4A26" w:rsidRPr="00B165A9" w14:paraId="04CCFC7A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0B6B5C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Unknown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224D8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   347,370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04710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34,173 (96·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72177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3,197 (3·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FA902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7958A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49D9E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93C5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</w:tr>
      <w:tr w:rsidR="001C4A26" w:rsidRPr="00B165A9" w14:paraId="0E42C811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FE7524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Testing mode (complete)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E0AEF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A5C94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27401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D2C55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EA692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D124B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7A134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5264E2D9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01E0E9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   Sexual health services 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vertAlign w:val="superscript"/>
                <w:lang w:val="en-GB"/>
                <w14:ligatures w14:val="none"/>
              </w:rPr>
              <w:t>±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1E0EF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10,108,131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317FD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9,270,871 (91·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02079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37,260 (8·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EAE7D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CC891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B4A98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D855E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</w:tr>
      <w:tr w:rsidR="001C4A26" w:rsidRPr="00B165A9" w14:paraId="3907EB96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5F8DCE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OPSS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CFCBB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4,408,869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C5ED1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068,993 (91·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25502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97,592 (8·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80452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EAAFD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693C9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46A3D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</w:tr>
      <w:tr w:rsidR="001C4A26" w:rsidRPr="00B165A9" w14:paraId="1FA72AA3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E59EB9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Community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07191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1,166,585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5B5BC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,732,049 (97·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DBDC6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76,443 (3·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A1F98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EDD7A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76087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E9F6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</w:tr>
      <w:tr w:rsidR="001C4A26" w:rsidRPr="00B165A9" w14:paraId="53A92C1E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1B6EDD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GP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790CF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5,908,492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F2EE3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99,108 (91·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A8A9D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9,849 (9·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876C8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5A3F7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41B7A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308D4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</w:tr>
      <w:tr w:rsidR="001C4A26" w:rsidRPr="00B165A9" w14:paraId="28F0851D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0E6BBE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Pharmacy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4820A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   108,957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189AB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00,667 (95·8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F3B98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3,099 (4·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21CE4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F3704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264E3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92B32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</w:tr>
      <w:tr w:rsidR="001C4A26" w:rsidRPr="00B165A9" w14:paraId="24AD0390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2F731E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   TOP services 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vertAlign w:val="superscript"/>
                <w:lang w:val="en-GB"/>
                <w14:ligatures w14:val="none"/>
              </w:rPr>
              <w:t>±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60079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   313,766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10D0F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,123,924 (93·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2DD07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84,945 (6·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A3A10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645E2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7DFB2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19DFD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</w:tr>
      <w:tr w:rsidR="001C4A26" w:rsidRPr="00B165A9" w14:paraId="4EA4FAFD" w14:textId="77777777" w:rsidTr="00053AA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6E7798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Other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EEB23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2,809,749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39054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,672,051 (95·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8C98A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37,698 (4·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C96EB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AA903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6A9CE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12932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</w:tr>
      <w:tr w:rsidR="001C4A26" w:rsidRPr="00B165A9" w14:paraId="3F2EB47E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3DAD5A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Unknown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302FB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           347,370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A22C2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34,173 (96·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85D83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3,197 (3·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C4D1A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ACEB4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CB18A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7D7CE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</w:tr>
    </w:tbl>
    <w:p w14:paraId="7DCF0D2D" w14:textId="77777777" w:rsidR="001C4A26" w:rsidRPr="00B165A9" w:rsidRDefault="001C4A26" w:rsidP="001C4A26">
      <w:pPr>
        <w:rPr>
          <w:rFonts w:ascii="Times New Roman" w:hAnsi="Times New Roman" w:cs="Times New Roman"/>
          <w:lang w:val="en-GB"/>
        </w:rPr>
      </w:pPr>
    </w:p>
    <w:p w14:paraId="0B397B86" w14:textId="77777777" w:rsidR="001C4A26" w:rsidRPr="00B165A9" w:rsidRDefault="001C4A26" w:rsidP="001C4A26">
      <w:pPr>
        <w:rPr>
          <w:rFonts w:ascii="Times New Roman" w:hAnsi="Times New Roman" w:cs="Times New Roman"/>
          <w:lang w:val="en-GB"/>
        </w:rPr>
      </w:pPr>
    </w:p>
    <w:p w14:paraId="3744870B" w14:textId="77777777" w:rsidR="001C4A26" w:rsidRPr="00B165A9" w:rsidRDefault="001C4A26" w:rsidP="001C4A26">
      <w:pPr>
        <w:rPr>
          <w:rFonts w:ascii="Times New Roman" w:hAnsi="Times New Roman" w:cs="Times New Roman"/>
          <w:lang w:val="en-GB"/>
        </w:rPr>
      </w:pPr>
    </w:p>
    <w:p w14:paraId="5AFD6FC9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47B6541A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38C53A5E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015D0896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691F0D33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674A4BE5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284E8ADA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68318DEE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501EE144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4BB4C691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713292D9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3C38776F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5D4AA6AD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13E93462" w14:textId="77777777" w:rsidR="001C4A26" w:rsidRDefault="001C4A26" w:rsidP="001C4A26">
      <w:pPr>
        <w:rPr>
          <w:rFonts w:ascii="Times New Roman" w:hAnsi="Times New Roman" w:cs="Times New Roman"/>
          <w:lang w:val="en-GB"/>
        </w:rPr>
      </w:pPr>
    </w:p>
    <w:p w14:paraId="748B5EE7" w14:textId="77777777" w:rsidR="001C4A26" w:rsidRPr="00B165A9" w:rsidRDefault="001C4A26" w:rsidP="001C4A2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/>
          <w14:ligatures w14:val="none"/>
        </w:rPr>
      </w:pPr>
      <w:r w:rsidRPr="00B165A9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/>
          <w14:ligatures w14:val="none"/>
        </w:rPr>
        <w:lastRenderedPageBreak/>
        <w:t xml:space="preserve">Appendix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/>
          <w14:ligatures w14:val="none"/>
        </w:rPr>
        <w:t>5</w:t>
      </w:r>
      <w:r w:rsidRPr="00B165A9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/>
          <w14:ligatures w14:val="none"/>
        </w:rPr>
        <w:t xml:space="preserve"> – Mode of testing (OPSS vs SHS) by sociodemographic factors and testing behaviour (2022)</w:t>
      </w:r>
      <w:r w:rsidRPr="00B165A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/>
          <w14:ligatures w14:val="none"/>
        </w:rPr>
        <w:t> </w:t>
      </w:r>
    </w:p>
    <w:p w14:paraId="21C4B2D0" w14:textId="77777777" w:rsidR="001C4A26" w:rsidRPr="00B165A9" w:rsidRDefault="001C4A26" w:rsidP="001C4A26">
      <w:pPr>
        <w:tabs>
          <w:tab w:val="left" w:pos="1267"/>
        </w:tabs>
        <w:rPr>
          <w:rFonts w:ascii="Times New Roman" w:hAnsi="Times New Roman" w:cs="Times New Roman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45"/>
        <w:gridCol w:w="856"/>
        <w:gridCol w:w="1950"/>
        <w:gridCol w:w="1283"/>
        <w:gridCol w:w="584"/>
        <w:gridCol w:w="1003"/>
        <w:gridCol w:w="664"/>
        <w:gridCol w:w="1003"/>
      </w:tblGrid>
      <w:tr w:rsidR="001C4A26" w:rsidRPr="00B165A9" w14:paraId="6C70D1C6" w14:textId="77777777" w:rsidTr="00053AAF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000000" w:fill="436245"/>
            <w:noWrap/>
            <w:vAlign w:val="center"/>
            <w:hideMark/>
          </w:tcPr>
          <w:p w14:paraId="120CA8D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36245"/>
            <w:noWrap/>
            <w:vAlign w:val="center"/>
            <w:hideMark/>
          </w:tcPr>
          <w:p w14:paraId="0AB4DF7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N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36245"/>
            <w:noWrap/>
            <w:vAlign w:val="center"/>
            <w:hideMark/>
          </w:tcPr>
          <w:p w14:paraId="57EDE95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Sexual health services %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36245"/>
            <w:noWrap/>
            <w:vAlign w:val="center"/>
            <w:hideMark/>
          </w:tcPr>
          <w:p w14:paraId="5D1E8EC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 xml:space="preserve">OPSS % 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:vertAlign w:val="superscript"/>
                <w:lang w:val="en-GB"/>
                <w14:ligatures w14:val="none"/>
              </w:rPr>
              <w:t>∞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36245"/>
            <w:noWrap/>
            <w:vAlign w:val="center"/>
            <w:hideMark/>
          </w:tcPr>
          <w:p w14:paraId="7857EA5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 xml:space="preserve">OR 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:vertAlign w:val="superscript"/>
                <w:lang w:val="en-GB"/>
                <w14:ligatures w14:val="none"/>
              </w:rPr>
              <w:t>∞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36245"/>
            <w:noWrap/>
            <w:vAlign w:val="center"/>
            <w:hideMark/>
          </w:tcPr>
          <w:p w14:paraId="5FC4FB9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[CI]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36245"/>
            <w:noWrap/>
            <w:vAlign w:val="center"/>
            <w:hideMark/>
          </w:tcPr>
          <w:p w14:paraId="22F4CBD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</w:pPr>
            <w:proofErr w:type="spellStart"/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aOR</w:t>
            </w:r>
            <w:proofErr w:type="spellEnd"/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:vertAlign w:val="superscript"/>
                <w:lang w:val="en-GB"/>
                <w14:ligatures w14:val="none"/>
              </w:rPr>
              <w:t>∞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436245"/>
            <w:noWrap/>
            <w:vAlign w:val="center"/>
            <w:hideMark/>
          </w:tcPr>
          <w:p w14:paraId="243DA85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[CI]</w:t>
            </w:r>
            <w:r w:rsidRPr="00B165A9">
              <w:rPr>
                <w:rFonts w:ascii="Times New Roman" w:eastAsia="Times New Roman" w:hAnsi="Times New Roman" w:cs="Times New Roman"/>
                <w:color w:val="FFFFFF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3F4348C1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2C788A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 xml:space="preserve">Gender </w:t>
            </w: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vertAlign w:val="superscript"/>
                <w:lang w:val="en-GB"/>
                <w14:ligatures w14:val="none"/>
              </w:rPr>
              <w:t>§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19174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9EF42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08811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4C0BF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73012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01196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3765A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05334FBC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4AD77A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Me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39221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60,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DE6E4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06,191 (47·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38848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54,566 (52·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415C3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7B080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F0369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6BC36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6EA2801C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869D91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Wome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5774F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123,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2F889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20,798 (37·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97E6B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702,829 (62·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7BD16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49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1E2A9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48-1·50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550DE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4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03BE2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40-1·42] </w:t>
            </w:r>
          </w:p>
        </w:tc>
      </w:tr>
      <w:tr w:rsidR="001C4A26" w:rsidRPr="00B165A9" w14:paraId="1FF7B242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19ADE0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Other / Unknow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30666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96,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D488C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4,770 (88·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8F351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1,363 (11·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F3CF0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5A281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BFFCE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56E76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</w:tr>
      <w:tr w:rsidR="001C4A26" w:rsidRPr="00B165A9" w14:paraId="3B2FBC60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7E5A07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Age group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50A66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0C413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2FA51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DE2F3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C6171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718DF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06C8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0E331DBB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5A8019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15 – 19 year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F1150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79,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C06E2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7,691 (48·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4DD80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92,041 (51·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648D7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948FD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5ECAC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96EDF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2AD609B3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0846FB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20 – 24 year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97DFE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49,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7671A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98,994 (36·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F2AC0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50,864 (63·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BE170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6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855D7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66-1·70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5EE7A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6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EAF56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58-1·62] </w:t>
            </w:r>
          </w:p>
        </w:tc>
      </w:tr>
      <w:tr w:rsidR="001C4A26" w:rsidRPr="00B165A9" w14:paraId="33628994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3EED38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25 – 34 year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1F6B5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23,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65B4F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36,013 (40·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DBF85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87,953 (59·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D3EE0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3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60B35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37-1·40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CC7D5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2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F1A56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22-1·24] </w:t>
            </w:r>
          </w:p>
        </w:tc>
      </w:tr>
      <w:tr w:rsidR="001C4A26" w:rsidRPr="00B165A9" w14:paraId="5ABE13B2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44B899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35 – 44 year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6AAA8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35,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1C30C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70,481 (50·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87ACA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64,716 (49·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F6D67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9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8E404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91-0·93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442A8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8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11F6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81-0·83] </w:t>
            </w:r>
          </w:p>
        </w:tc>
      </w:tr>
      <w:tr w:rsidR="001C4A26" w:rsidRPr="00B165A9" w14:paraId="378F86B5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0681BC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45 – 64 year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ABDC9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78,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3B72A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08,764 (61·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A9BDD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9,537 (39·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E5C1C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6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4861E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60-0·62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E1075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5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E2F9A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56-0·57] </w:t>
            </w:r>
          </w:p>
        </w:tc>
      </w:tr>
      <w:tr w:rsidR="001C4A26" w:rsidRPr="00B165A9" w14:paraId="0981EDBA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2F92EA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65 years &amp; ov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23E79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3,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78316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9,675 (71·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0BC9A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,788 (28·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44F7D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3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E4047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36-0·39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8B0BA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3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4B3D7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36-0·39] </w:t>
            </w:r>
          </w:p>
        </w:tc>
      </w:tr>
      <w:tr w:rsidR="001C4A26" w:rsidRPr="00B165A9" w14:paraId="3E375ADC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89B6D6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 xml:space="preserve">IMD </w:t>
            </w: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vertAlign w:val="superscript"/>
                <w:lang w:val="en-GB"/>
                <w14:ligatures w14:val="none"/>
              </w:rPr>
              <w:t>#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38076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810E8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18150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EBBDA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D6AEA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F6ABA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24435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628C2EBF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A57AFE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1 – most depriv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6C50A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32,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5E92D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11,747 (49·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345E8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20,478 (51·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1C519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73E0A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7F69F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14B8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031A92B5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EA3D03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337DF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34,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738F4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32,055 (4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4D1D0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02,633 (56·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5FFEF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2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C45C7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24-1·26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1CE15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1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D3D0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13-1·15] </w:t>
            </w:r>
          </w:p>
        </w:tc>
      </w:tr>
      <w:tr w:rsidR="001C4A26" w:rsidRPr="00B165A9" w14:paraId="65BB45A9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7ACB8C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DF90A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20,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BC480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80,477 (4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232E3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40,020 (57·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B01A3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2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EA98F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27-1·29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FAB4D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1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F85AA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17-1·19] </w:t>
            </w:r>
          </w:p>
        </w:tc>
      </w:tr>
      <w:tr w:rsidR="001C4A26" w:rsidRPr="00B165A9" w14:paraId="2A30B2BB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6C41AE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208F8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27,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2EBCF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38,668 (4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13BC1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88,919 (57·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23F4A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3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6DA83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30-1·32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DC633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2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D6DED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26-1·29] </w:t>
            </w:r>
          </w:p>
        </w:tc>
      </w:tr>
      <w:tr w:rsidR="001C4A26" w:rsidRPr="00B165A9" w14:paraId="30465981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457FBC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5 – least depriv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4213E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74,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0379F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23,503 (4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6BA14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50,522 (54·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17B7E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1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F6E3D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16-1·18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8FC7E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1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F41E9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17-1·20] </w:t>
            </w:r>
          </w:p>
        </w:tc>
      </w:tr>
      <w:tr w:rsidR="001C4A26" w:rsidRPr="00B165A9" w14:paraId="4CB7DF19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E46AC1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Unknow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E038A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91,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E957C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5,262 (2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D898D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5,318 (71·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6CA1D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8962E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A377A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313B2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</w:tr>
      <w:tr w:rsidR="001C4A26" w:rsidRPr="00B165A9" w14:paraId="5E4814B6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F6B34C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Region of residency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49560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77430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54667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EC097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35295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81125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9F5D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3EC12BC6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4F7664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Lond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7D9FD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717,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6AAA5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72,544 (38·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15A94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45,055 (</w:t>
            </w:r>
            <w:proofErr w:type="gramStart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2)·</w:t>
            </w:r>
            <w:proofErr w:type="gramEnd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0B717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0DB5C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04812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DC269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02CBC805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B92F43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   </w:t>
            </w:r>
            <w:proofErr w:type="gramStart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North East</w:t>
            </w:r>
            <w:proofErr w:type="gramEnd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56D92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9,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D4C53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2,963 (61·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9FB7D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6,907 (38·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5C5E3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3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96424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38-0·39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79C51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39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8B8DC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38-0·40] </w:t>
            </w:r>
          </w:p>
        </w:tc>
      </w:tr>
      <w:tr w:rsidR="001C4A26" w:rsidRPr="00B165A9" w14:paraId="04E36564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C5136C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   </w:t>
            </w:r>
            <w:proofErr w:type="gramStart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North West</w:t>
            </w:r>
            <w:proofErr w:type="gramEnd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870B8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16,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D1023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22,977 (56·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4FEF1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93,190 (43·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936A9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4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6E0A8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46-0·47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9618A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5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3BDEE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55-0·56] </w:t>
            </w:r>
          </w:p>
        </w:tc>
      </w:tr>
      <w:tr w:rsidR="001C4A26" w:rsidRPr="00B165A9" w14:paraId="1E54A2E6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B57184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Yorkshire &amp; Humb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D093A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53,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BDE23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73,694 (48·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9CECD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79,517 (51·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36D42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6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7623D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65-0·67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4A3EC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6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58522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61-0·63] </w:t>
            </w:r>
          </w:p>
        </w:tc>
      </w:tr>
      <w:tr w:rsidR="001C4A26" w:rsidRPr="00B165A9" w14:paraId="51EB67FC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FA076E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East Midland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FBD17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40,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9EA4A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8,231 (41·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1F9B4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2,051 (58·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938E0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8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BCDA6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85-0·87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140AF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9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F5AC9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90-0·93] </w:t>
            </w:r>
          </w:p>
        </w:tc>
      </w:tr>
      <w:tr w:rsidR="001C4A26" w:rsidRPr="00B165A9" w14:paraId="3BA82869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0118CB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East of Englan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21135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89,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EECFA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2,346 (2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A159F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37,244 (72·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043A5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6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3EA92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59-1·62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ECABB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8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8558A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81-1·86] </w:t>
            </w:r>
          </w:p>
        </w:tc>
      </w:tr>
      <w:tr w:rsidR="001C4A26" w:rsidRPr="00B165A9" w14:paraId="7249D349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232122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West Midland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BAD8C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64,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1B832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77,867 (47·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82DA0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7,000 (52·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F382E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6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F2C15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68-0·69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F13C5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6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A4C5E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68-0·69] </w:t>
            </w:r>
          </w:p>
        </w:tc>
      </w:tr>
      <w:tr w:rsidR="001C4A26" w:rsidRPr="00B165A9" w14:paraId="53EADB40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3B8E95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   </w:t>
            </w:r>
            <w:proofErr w:type="gramStart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South East</w:t>
            </w:r>
            <w:proofErr w:type="gramEnd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D9B5B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33,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1DAB5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31,068 (56·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42EB5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02,773 (·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4C48E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4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963C0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48-0·48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8AD97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4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C4EDF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45-0·46] </w:t>
            </w:r>
          </w:p>
        </w:tc>
      </w:tr>
      <w:tr w:rsidR="001C4A26" w:rsidRPr="00B165A9" w14:paraId="5D6D27FB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EA0601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   </w:t>
            </w:r>
            <w:proofErr w:type="gramStart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South West</w:t>
            </w:r>
            <w:proofErr w:type="gramEnd"/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F559C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38,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83475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5,254 (39·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55D40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3,715 (60·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B3626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9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D24E0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92-0·94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072E4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0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6BF7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07-1·09] </w:t>
            </w:r>
          </w:p>
        </w:tc>
      </w:tr>
      <w:tr w:rsidR="001C4A26" w:rsidRPr="00B165A9" w14:paraId="7A135495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A3A58B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Unknow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12ABC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6,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54A27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4,755 (44·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E8CF3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31,366 (55·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6389F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AFA52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60022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3FF12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</w:tr>
      <w:tr w:rsidR="001C4A26" w:rsidRPr="00B165A9" w14:paraId="0F7759D7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A0DC27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London-rural-urban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2AA01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4D00C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23AB6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72B5C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B471C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7DBB0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7BFBCA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422A45F1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BE3E55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Rural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6A29A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72,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CDDA2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77,846 (45·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36806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94,992 (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E9BE6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3B137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67C45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3B88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0C676BFD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CA0BE9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Lond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37CFE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717,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30685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72,382 (38·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1F1EF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44,791 (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F3589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3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99C27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32-1·35]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C6188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·04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A725F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1·03-1·05] </w:t>
            </w:r>
          </w:p>
        </w:tc>
      </w:tr>
      <w:tr w:rsidR="001C4A26" w:rsidRPr="00B165A9" w14:paraId="2A950763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A68FCA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Other urba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E7322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115,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7B6F5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36,207 (48·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6C05F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79,032 (5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2EDED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8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283B84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88-0·89]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802D7E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25DFBE3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</w:tr>
      <w:tr w:rsidR="001C4A26" w:rsidRPr="00B165A9" w14:paraId="561E5A68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49253A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Unknow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25E7C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75,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38AE1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5,260 (33·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7C173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50,007 (6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93E89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4F68B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71D9C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B725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 </w:t>
            </w:r>
          </w:p>
        </w:tc>
      </w:tr>
      <w:tr w:rsidR="001C4A26" w:rsidRPr="00B165A9" w14:paraId="3FD7E388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7F29B6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Positive diagnosis</w:t>
            </w: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70147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CE01E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2BF19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E0965B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F5131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EA9173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DAF438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6092CDEC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40B46B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No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5648CF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918,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34022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27,830 (43·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4404B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,091,109 (5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7592D5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8ED19D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0C64E1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f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6D47E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</w:t>
            </w:r>
          </w:p>
        </w:tc>
      </w:tr>
      <w:tr w:rsidR="001C4A26" w:rsidRPr="00B165A9" w14:paraId="2253FB59" w14:textId="77777777" w:rsidTr="00053AA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F2C301" w14:textId="77777777" w:rsidR="001C4A26" w:rsidRPr="00B165A9" w:rsidRDefault="001C4A26" w:rsidP="00053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   Y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2FE942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61,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147866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3,794 (51·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5B985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77,784 (4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F0907C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7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E3AC27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70-0·71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503C79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·69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2C9B70" w14:textId="77777777" w:rsidR="001C4A26" w:rsidRPr="00B165A9" w:rsidRDefault="001C4A26" w:rsidP="0005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B165A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[0·68-0·70] </w:t>
            </w:r>
          </w:p>
        </w:tc>
      </w:tr>
    </w:tbl>
    <w:p w14:paraId="694A0BE6" w14:textId="77777777" w:rsidR="0019746D" w:rsidRDefault="0019746D"/>
    <w:sectPr w:rsidR="0019746D" w:rsidSect="001C4A2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C4A26"/>
    <w:rsid w:val="000A5F29"/>
    <w:rsid w:val="0019746D"/>
    <w:rsid w:val="001C4A26"/>
    <w:rsid w:val="00300D86"/>
    <w:rsid w:val="00497E93"/>
    <w:rsid w:val="0062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4B0D2"/>
  <w15:chartTrackingRefBased/>
  <w15:docId w15:val="{FA22E41F-2F12-40CD-99F6-622071588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A2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4A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A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A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A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A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A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A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A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A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A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A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A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A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A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A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A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A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A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A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A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A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A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A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4A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A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4A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A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A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A2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C4A26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556</Words>
  <Characters>14572</Characters>
  <Application>Microsoft Office Word</Application>
  <DocSecurity>0</DocSecurity>
  <Lines>121</Lines>
  <Paragraphs>34</Paragraphs>
  <ScaleCrop>false</ScaleCrop>
  <Company/>
  <LinksUpToDate>false</LinksUpToDate>
  <CharactersWithSpaces>17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Gibbs</dc:creator>
  <cp:keywords/>
  <dc:description/>
  <cp:lastModifiedBy>Jo Gibbs</cp:lastModifiedBy>
  <cp:revision>1</cp:revision>
  <dcterms:created xsi:type="dcterms:W3CDTF">2025-05-29T20:47:00Z</dcterms:created>
  <dcterms:modified xsi:type="dcterms:W3CDTF">2025-05-29T20:49:00Z</dcterms:modified>
</cp:coreProperties>
</file>